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 w:leader="none"/>
        </w:tabs>
        <w:spacing w:lineRule="auto" w:line="360" w:before="0" w:after="200"/>
        <w:jc w:val="both"/>
        <w:rPr>
          <w:b/>
          <w:b/>
          <w:bCs/>
          <w:lang w:val="en-US" w:eastAsia="zh-CN"/>
        </w:rPr>
      </w:pPr>
      <w:r>
        <w:rPr>
          <w:b/>
          <w:bCs/>
          <w:lang w:val="en-US" w:eastAsia="zh-CN"/>
        </w:rPr>
      </w:r>
    </w:p>
    <w:p>
      <w:pPr>
        <w:pStyle w:val="Normal"/>
        <w:tabs>
          <w:tab w:val="clear" w:pos="720"/>
          <w:tab w:val="left" w:pos="708" w:leader="none"/>
        </w:tabs>
        <w:spacing w:lineRule="auto" w:line="360" w:before="0" w:after="200"/>
        <w:jc w:val="both"/>
        <w:rPr>
          <w:b/>
          <w:b/>
          <w:bCs/>
          <w:lang w:val="en-US" w:eastAsia="zh-CN"/>
        </w:rPr>
      </w:pPr>
      <w:r>
        <w:rPr>
          <w:b/>
          <w:bCs/>
          <w:lang w:val="en-US" w:eastAsia="zh-CN"/>
        </w:rPr>
        <w:t>Supplementary figures:</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Figure S1 – Comparison of several recombination detection programs on the inferred effect of recombination on</w:t>
      </w:r>
    </w:p>
    <w:p>
      <w:pPr>
        <w:pStyle w:val="Normal"/>
        <w:tabs>
          <w:tab w:val="clear" w:pos="720"/>
          <w:tab w:val="left" w:pos="708" w:leader="none"/>
        </w:tabs>
        <w:autoSpaceDE w:val="false"/>
        <w:spacing w:lineRule="auto" w:line="360" w:before="0" w:after="200"/>
        <w:jc w:val="both"/>
        <w:rPr>
          <w:lang w:val="en-US" w:eastAsia="zh-CN"/>
        </w:rPr>
      </w:pPr>
      <w:r>
        <w:rPr>
          <w:b/>
          <w:bCs/>
          <w:lang w:val="en-US" w:eastAsia="zh-CN"/>
        </w:rPr>
        <w:t>core genes GC-content</w:t>
      </w:r>
    </w:p>
    <w:p>
      <w:pPr>
        <w:pStyle w:val="Normal"/>
        <w:tabs>
          <w:tab w:val="clear" w:pos="720"/>
          <w:tab w:val="left" w:pos="708" w:leader="none"/>
        </w:tabs>
        <w:autoSpaceDE w:val="false"/>
        <w:spacing w:lineRule="auto" w:line="360" w:before="0" w:after="200"/>
        <w:jc w:val="both"/>
        <w:rPr>
          <w:b/>
          <w:b/>
          <w:bCs/>
          <w:lang w:val="en-US" w:eastAsia="zh-CN"/>
        </w:rPr>
      </w:pPr>
      <w:r>
        <w:rPr>
          <w:lang w:val="en-US" w:eastAsia="zh-CN"/>
        </w:rPr>
        <w:t>Legend as in Fig. 1.</w:t>
      </w:r>
    </w:p>
    <w:p>
      <w:pPr>
        <w:pStyle w:val="Normal"/>
        <w:tabs>
          <w:tab w:val="clear" w:pos="720"/>
          <w:tab w:val="left" w:pos="708" w:leader="none"/>
        </w:tabs>
        <w:autoSpaceDE w:val="false"/>
        <w:spacing w:lineRule="auto" w:line="360" w:before="0" w:after="200"/>
        <w:jc w:val="both"/>
        <w:rPr>
          <w:lang w:val="en-US" w:eastAsia="zh-CN"/>
        </w:rPr>
      </w:pPr>
      <w:r>
        <w:rPr>
          <w:b/>
          <w:bCs/>
          <w:lang w:val="en-US" w:eastAsia="zh-CN"/>
        </w:rPr>
        <w:t>Figure S2 – Difference of GC% between intergenes located next to recombining vs. non−recombining genes</w:t>
      </w:r>
    </w:p>
    <w:p>
      <w:pPr>
        <w:pStyle w:val="Normal"/>
        <w:tabs>
          <w:tab w:val="clear" w:pos="720"/>
          <w:tab w:val="left" w:pos="708" w:leader="none"/>
        </w:tabs>
        <w:autoSpaceDE w:val="false"/>
        <w:spacing w:lineRule="auto" w:line="360" w:before="0" w:after="200"/>
        <w:jc w:val="both"/>
        <w:rPr>
          <w:b/>
          <w:b/>
          <w:bCs/>
          <w:lang w:val="en-US" w:eastAsia="zh-CN"/>
        </w:rPr>
      </w:pPr>
      <w:r>
        <w:rPr>
          <w:lang w:val="en-US" w:eastAsia="zh-CN"/>
        </w:rPr>
        <w:t>Difference in average GC-content of intergenic regions around each single-copy core gene which had a conclusive result of the PHI test. Individual intergenic GC% values were computed as the average of both flanking intergenes when they were 50bp or longer, measured on at most 400bp away of the reference gene. Intergenes were classified as recombinant and non-recombinant as was the neighbouring gene based on the PHI test. A positive difference indicates that intergenes next to recombinant families are enriched in GC. Symbols and dataset abbreviations as in Fig. 1.</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Figure S3 – Comparison of several recombination detection programs on the inferred effect of recombination on</w:t>
      </w:r>
    </w:p>
    <w:p>
      <w:pPr>
        <w:pStyle w:val="Normal"/>
        <w:tabs>
          <w:tab w:val="clear" w:pos="720"/>
          <w:tab w:val="left" w:pos="708" w:leader="none"/>
        </w:tabs>
        <w:autoSpaceDE w:val="false"/>
        <w:spacing w:lineRule="auto" w:line="360" w:before="0" w:after="200"/>
        <w:jc w:val="both"/>
        <w:rPr>
          <w:lang w:val="en-US" w:eastAsia="zh-CN"/>
        </w:rPr>
      </w:pPr>
      <w:r>
        <w:rPr>
          <w:b/>
          <w:bCs/>
          <w:lang w:val="en-US" w:eastAsia="zh-CN"/>
        </w:rPr>
        <w:t>codon usage of core genes, based on RP optimal codons.</w:t>
      </w:r>
    </w:p>
    <w:p>
      <w:pPr>
        <w:pStyle w:val="Normal"/>
        <w:tabs>
          <w:tab w:val="clear" w:pos="720"/>
          <w:tab w:val="left" w:pos="708" w:leader="none"/>
        </w:tabs>
        <w:autoSpaceDE w:val="false"/>
        <w:spacing w:lineRule="auto" w:line="360" w:before="0" w:after="200"/>
        <w:jc w:val="both"/>
        <w:rPr>
          <w:b/>
          <w:b/>
          <w:bCs/>
          <w:lang w:val="en-US" w:eastAsia="zh-CN"/>
        </w:rPr>
      </w:pPr>
      <w:r>
        <w:rPr>
          <w:lang w:val="en-US" w:eastAsia="zh-CN"/>
        </w:rPr>
        <w:t>Legend as in Fig. 2.</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Figure S4 – Comparison of several recombination detection programs on the inferred effect of recombination on</w:t>
      </w:r>
    </w:p>
    <w:p>
      <w:pPr>
        <w:pStyle w:val="Normal"/>
        <w:tabs>
          <w:tab w:val="clear" w:pos="720"/>
          <w:tab w:val="left" w:pos="708" w:leader="none"/>
        </w:tabs>
        <w:autoSpaceDE w:val="false"/>
        <w:spacing w:lineRule="auto" w:line="360" w:before="0" w:after="200"/>
        <w:jc w:val="both"/>
        <w:rPr>
          <w:lang w:val="en-US" w:eastAsia="zh-CN"/>
        </w:rPr>
      </w:pPr>
      <w:r>
        <w:rPr>
          <w:b/>
          <w:bCs/>
          <w:lang w:val="en-US" w:eastAsia="zh-CN"/>
        </w:rPr>
        <w:t>codon usage of core genes, based on HCB optimal codons from Hershberg and Petrov (2009).</w:t>
      </w:r>
    </w:p>
    <w:p>
      <w:pPr>
        <w:pStyle w:val="Normal"/>
        <w:tabs>
          <w:tab w:val="clear" w:pos="720"/>
          <w:tab w:val="left" w:pos="708" w:leader="none"/>
        </w:tabs>
        <w:autoSpaceDE w:val="false"/>
        <w:spacing w:lineRule="auto" w:line="360" w:before="0" w:after="200"/>
        <w:jc w:val="both"/>
        <w:rPr>
          <w:b/>
          <w:b/>
          <w:bCs/>
          <w:lang w:val="en-US" w:eastAsia="zh-CN"/>
        </w:rPr>
      </w:pPr>
      <w:r>
        <w:rPr>
          <w:lang w:val="en-US" w:eastAsia="zh-CN"/>
        </w:rPr>
        <w:t>Legend as in Fig. 2.</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 xml:space="preserve"> </w:t>
      </w:r>
      <w:r>
        <w:rPr>
          <w:b/>
          <w:bCs/>
          <w:lang w:val="en-US" w:eastAsia="zh-CN"/>
        </w:rPr>
        <w:t>Supplementary Tables:</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Table S1 – Detailed results of statistical tests of difference of GC% and Fop/Fnop between recombining and nonrecombining</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core genes, varying recombination detection methods and tested alignment length.</w:t>
      </w:r>
    </w:p>
    <w:p>
      <w:pPr>
        <w:pStyle w:val="Normal"/>
        <w:tabs>
          <w:tab w:val="clear" w:pos="720"/>
          <w:tab w:val="left" w:pos="708" w:leader="none"/>
        </w:tabs>
        <w:autoSpaceDE w:val="false"/>
        <w:spacing w:lineRule="auto" w:line="360" w:before="0" w:after="200"/>
        <w:jc w:val="both"/>
        <w:rPr>
          <w:b/>
          <w:b/>
          <w:bCs/>
          <w:lang w:val="en-US" w:eastAsia="zh-CN"/>
        </w:rPr>
      </w:pPr>
      <w:r>
        <w:rPr>
          <w:b/>
          <w:bCs/>
          <w:lang w:val="en-US" w:eastAsia="zh-CN"/>
        </w:rPr>
        <w:t>Table S2 – Sets of optimal/non-optimal codons defined using RP method</w:t>
      </w:r>
    </w:p>
    <w:p>
      <w:pPr>
        <w:pStyle w:val="Normal"/>
        <w:tabs>
          <w:tab w:val="clear" w:pos="720"/>
          <w:tab w:val="left" w:pos="708" w:leader="none"/>
        </w:tabs>
        <w:autoSpaceDE w:val="false"/>
        <w:spacing w:lineRule="auto" w:line="360" w:before="0" w:after="200"/>
        <w:jc w:val="both"/>
        <w:rPr>
          <w:lang w:val="en-US" w:eastAsia="zh-CN"/>
        </w:rPr>
      </w:pPr>
      <w:r>
        <w:rPr>
          <w:b/>
          <w:bCs/>
          <w:lang w:val="en-US" w:eastAsia="zh-CN"/>
        </w:rPr>
        <w:t xml:space="preserve">Table S3 – Sets of optimal/non-optimal codons defined using HCB method </w:t>
      </w:r>
    </w:p>
    <w:p>
      <w:pPr>
        <w:pStyle w:val="Normal"/>
        <w:tabs>
          <w:tab w:val="clear" w:pos="720"/>
          <w:tab w:val="left" w:pos="708" w:leader="none"/>
        </w:tabs>
        <w:autoSpaceDE w:val="false"/>
        <w:spacing w:lineRule="auto" w:line="360" w:before="0" w:after="200"/>
        <w:jc w:val="both"/>
        <w:rPr/>
      </w:pPr>
      <w:r>
        <w:rPr>
          <w:lang w:val="en-US" w:eastAsia="zh-CN"/>
        </w:rPr>
        <w:t>Data derived from dataset established by Hershberg and Petrov</w:t>
      </w:r>
      <w:bookmarkStart w:id="0" w:name="ZOTERO_BREF_DsK5oxSxaMsx"/>
      <w:r>
        <w:rPr>
          <w:lang w:val="en-US" w:eastAsia="zh-CN"/>
        </w:rPr>
        <w:t>[30]</w:t>
      </w:r>
      <w:bookmarkEnd w:id="0"/>
      <w:r>
        <w:rPr/>
        <w:t>.</w:t>
      </w:r>
    </w:p>
    <w:p>
      <w:pPr>
        <w:pStyle w:val="Normal"/>
        <w:tabs>
          <w:tab w:val="clear" w:pos="720"/>
          <w:tab w:val="left" w:pos="708" w:leader="none"/>
        </w:tabs>
        <w:spacing w:lineRule="auto" w:line="360"/>
        <w:jc w:val="both"/>
        <w:rPr/>
      </w:pPr>
      <w:r>
        <w:rPr/>
      </w:r>
    </w:p>
    <w:p>
      <w:pPr>
        <w:pStyle w:val="Normal"/>
        <w:tabs>
          <w:tab w:val="clear" w:pos="720"/>
          <w:tab w:val="left" w:pos="708" w:leader="none"/>
        </w:tabs>
        <w:spacing w:lineRule="auto" w:line="360"/>
        <w:jc w:val="both"/>
        <w:rPr>
          <w:b/>
          <w:b/>
          <w:bCs/>
          <w:lang w:val="en-US" w:eastAsia="ar-SA"/>
        </w:rPr>
      </w:pPr>
      <w:r>
        <w:rPr>
          <w:b/>
          <w:bCs/>
          <w:lang w:val="en-US" w:eastAsia="ar-SA"/>
        </w:rPr>
      </w:r>
    </w:p>
    <w:p>
      <w:pPr>
        <w:pStyle w:val="Normal"/>
        <w:tabs>
          <w:tab w:val="clear" w:pos="720"/>
          <w:tab w:val="left" w:pos="708" w:leader="none"/>
        </w:tabs>
        <w:spacing w:lineRule="auto" w:line="360"/>
        <w:jc w:val="both"/>
        <w:rPr>
          <w:b/>
          <w:b/>
          <w:bCs/>
          <w:i/>
          <w:i/>
          <w:iCs/>
          <w:lang w:val="en-US" w:eastAsia="zh-CN"/>
        </w:rPr>
      </w:pPr>
      <w:r>
        <w:rPr>
          <w:lang w:val="en-US" w:eastAsia="ar-SA"/>
        </w:rPr>
        <w:t>Supplementary Text:</w:t>
      </w:r>
    </w:p>
    <w:p>
      <w:pPr>
        <w:pStyle w:val="Normal"/>
        <w:tabs>
          <w:tab w:val="clear" w:pos="720"/>
          <w:tab w:val="left" w:pos="708" w:leader="none"/>
        </w:tabs>
        <w:spacing w:lineRule="auto" w:line="360" w:before="0" w:after="200"/>
        <w:jc w:val="both"/>
        <w:rPr>
          <w:lang w:val="en-US" w:eastAsia="zh-CN"/>
        </w:rPr>
      </w:pPr>
      <w:r>
        <w:rPr>
          <w:b/>
          <w:bCs/>
          <w:i/>
          <w:iCs/>
          <w:lang w:val="en-US" w:eastAsia="zh-CN"/>
        </w:rPr>
        <w:t>Recombination detection methods</w:t>
      </w:r>
    </w:p>
    <w:p>
      <w:pPr>
        <w:pStyle w:val="Normal"/>
        <w:spacing w:lineRule="auto" w:line="360"/>
        <w:jc w:val="both"/>
        <w:rPr>
          <w:lang w:val="en-US" w:eastAsia="zh-CN"/>
        </w:rPr>
      </w:pPr>
      <w:r>
        <w:rPr>
          <w:lang w:val="en-US" w:eastAsia="zh-CN"/>
        </w:rPr>
        <w:t>Since most of the present work relies on relating recombination to other molecular evolution parameters, it was crucial to use an accurate method for recombination detection from gene alignments. Several methods have been developed in the last two decades, with a large spectrum of complexity in modeling and testing the presence of recombination in sequences. PHI</w:t>
      </w:r>
      <w:r>
        <w:rPr>
          <w:lang w:val="en-US"/>
        </w:rPr>
        <w:t xml:space="preserve"> </w:t>
      </w:r>
      <w:bookmarkStart w:id="1" w:name="ZOTERO_BREF_22O2JG9cWOYN"/>
      <w:r>
        <w:rPr>
          <w:lang w:val="en-US"/>
        </w:rPr>
        <w:t>[1]</w:t>
      </w:r>
      <w:bookmarkEnd w:id="1"/>
      <w:r>
        <w:rPr>
          <w:lang w:val="en-US" w:eastAsia="zh-CN"/>
        </w:rPr>
        <w:t xml:space="preserve"> was chosen as a reference first because Bruen and colleagues compared the PHI statistics to a broad panel of other measures and statistics existing at the time of their publication: MaxChi² </w:t>
      </w:r>
      <w:bookmarkStart w:id="2" w:name="ZOTERO_BREF_1rsJqdZC6l5J"/>
      <w:r>
        <w:rPr>
          <w:lang w:val="en-US" w:eastAsia="zh-CN"/>
        </w:rPr>
        <w:t>[2]</w:t>
      </w:r>
      <w:bookmarkEnd w:id="2"/>
      <w:r>
        <w:rPr>
          <w:lang w:val="en-US" w:eastAsia="zh-CN"/>
        </w:rPr>
        <w:t xml:space="preserve">, NSS </w:t>
      </w:r>
      <w:bookmarkStart w:id="3" w:name="ZOTERO_BREF_zpLat9xRXSh8"/>
      <w:r>
        <w:rPr>
          <w:lang w:val="en-US" w:eastAsia="zh-CN"/>
        </w:rPr>
        <w:t>[3]</w:t>
      </w:r>
      <w:bookmarkEnd w:id="3"/>
      <w:r>
        <w:rPr>
          <w:lang w:val="en-US" w:eastAsia="zh-CN"/>
        </w:rPr>
        <w:t xml:space="preserve">, measures of correlation of linkage desequilibrium (r² and |D'|) with distance </w:t>
      </w:r>
      <w:bookmarkStart w:id="4" w:name="ZOTERO_BREF_j4QENYVbZrhr"/>
      <w:r>
        <w:rPr>
          <w:b w:val="false"/>
          <w:i w:val="false"/>
          <w:caps w:val="false"/>
          <w:smallCaps w:val="false"/>
          <w:position w:val="0"/>
          <w:sz w:val="20"/>
          <w:sz w:val="20"/>
          <w:u w:val="none"/>
          <w:vertAlign w:val="baseline"/>
          <w:lang w:val="en-US" w:eastAsia="zh-CN"/>
        </w:rPr>
        <w:t>[4–6]</w:t>
      </w:r>
      <w:bookmarkEnd w:id="4"/>
      <w:r>
        <w:rPr>
          <w:lang w:val="en-US" w:eastAsia="zh-CN"/>
        </w:rPr>
        <w:t xml:space="preserve"> and results obtained from a coalescent-based likelihood permutation test (LPT) from LDHat </w:t>
      </w:r>
      <w:bookmarkStart w:id="5" w:name="ZOTERO_BREF_hSXUZkDnDKRV"/>
      <w:r>
        <w:rPr>
          <w:lang w:val="en-US" w:eastAsia="zh-CN"/>
        </w:rPr>
        <w:t>[6]</w:t>
      </w:r>
      <w:bookmarkEnd w:id="5"/>
      <w:r>
        <w:rPr>
          <w:lang w:val="en-US" w:eastAsia="zh-CN"/>
        </w:rPr>
        <w:t>. In this benchmark, PHI appeared in general to be equally or more sensitive and specific than all other methods</w:t>
      </w:r>
      <w:r>
        <w:rPr>
          <w:lang w:val="en-US"/>
        </w:rPr>
        <w:t xml:space="preserve"> </w:t>
      </w:r>
      <w:bookmarkStart w:id="6" w:name="ZOTERO_BREF_ATckVJ8fDDhw"/>
      <w:r>
        <w:rPr>
          <w:lang w:val="en-US"/>
        </w:rPr>
        <w:t>[1]</w:t>
      </w:r>
      <w:bookmarkEnd w:id="6"/>
      <w:r>
        <w:rPr>
          <w:lang w:val="en-US" w:eastAsia="zh-CN"/>
        </w:rPr>
        <w:t xml:space="preserve">, and was much faster to compute than coalescent-based methods, which was a notable advantage given the size of the datasets we planned to analyze. Nonetheless, we replicated our analyses with several methods, namely PHI, NSS, MaxChi2 (as implemented in the Phipack package) and Geneconv </w:t>
      </w:r>
      <w:bookmarkStart w:id="7" w:name="ZOTERO_BREF_ZWibrAZXWQbp"/>
      <w:r>
        <w:rPr>
          <w:lang w:val="en-US" w:eastAsia="zh-CN"/>
        </w:rPr>
        <w:t>[7]</w:t>
      </w:r>
      <w:bookmarkEnd w:id="7"/>
      <w:r>
        <w:rPr>
          <w:lang w:val="en-US" w:eastAsia="zh-CN"/>
        </w:rPr>
        <w:t>. MaxChi2 and Geneconv methods are based on the observation of unusual patterns of sequence similarity emerging from gene conversion, when NSS, like PHI, relies on the recognition of spatial patterns of phylogenetic signals along a sequence alignment. All methods gave qualitatively very similar results. We also tried two other methods not discussed in Bruen et al.: the SBP/GARD algorithm from the HyPhy package</w:t>
      </w:r>
      <w:r>
        <w:rPr>
          <w:lang w:val="en-US"/>
        </w:rPr>
        <w:t xml:space="preserve"> </w:t>
      </w:r>
      <w:bookmarkStart w:id="8" w:name="ZOTERO_BREF_mbZOy9O31G2E"/>
      <w:r>
        <w:rPr>
          <w:lang w:val="en-US"/>
        </w:rPr>
        <w:t>[8]</w:t>
      </w:r>
      <w:bookmarkEnd w:id="8"/>
      <w:r>
        <w:rPr>
          <w:lang w:val="en-US" w:eastAsia="zh-CN"/>
        </w:rPr>
        <w:t xml:space="preserve"> and the ClonalFrame/ClonalOrigin program</w:t>
      </w:r>
      <w:r>
        <w:rPr>
          <w:lang w:val="en-US"/>
        </w:rPr>
        <w:t xml:space="preserve"> </w:t>
      </w:r>
      <w:bookmarkStart w:id="9" w:name="ZOTERO_BREF_oZOuIMkKngZS"/>
      <w:r>
        <w:rPr>
          <w:lang w:val="en-US"/>
        </w:rPr>
        <w:t>[9,10]</w:t>
      </w:r>
      <w:bookmarkEnd w:id="9"/>
      <w:r>
        <w:rPr>
          <w:lang w:val="en-US" w:eastAsia="zh-CN"/>
        </w:rPr>
        <w:t>. Both methods use explicit modeling of recombination in a coalescent-based framework.</w:t>
      </w:r>
    </w:p>
    <w:p>
      <w:pPr>
        <w:pStyle w:val="Normal"/>
        <w:spacing w:lineRule="auto" w:line="360"/>
        <w:jc w:val="both"/>
        <w:rPr>
          <w:lang w:val="en-US" w:eastAsia="zh-CN"/>
        </w:rPr>
      </w:pPr>
      <w:r>
        <w:rPr>
          <w:lang w:val="en-US" w:eastAsia="zh-CN"/>
        </w:rPr>
        <w:t>GARD is a genetic algorithm using simulated populations to sample possible scenarii of sequence evolution under a model including recombination</w:t>
      </w:r>
      <w:r>
        <w:rPr>
          <w:lang w:val="en-US"/>
        </w:rPr>
        <w:t xml:space="preserve"> </w:t>
      </w:r>
      <w:bookmarkStart w:id="10" w:name="ZOTERO_BREF_Q1T7f9tN9uSS"/>
      <w:r>
        <w:rPr>
          <w:lang w:val="en-US"/>
        </w:rPr>
        <w:t>[8]</w:t>
      </w:r>
      <w:bookmarkEnd w:id="10"/>
      <w:r>
        <w:rPr>
          <w:lang w:val="en-US" w:eastAsia="zh-CN"/>
        </w:rPr>
        <w:t>. While proving very sensitive on punctual analyses, it appeared difficult to use the GARD method at large scale. As its sensitivity depends on a good sampling of the virtual populations that are simulated, one needs to take large samples to obtain robust results, which requires very intensive computation. Comparison of results from GARD and PHI showed general agreement of the methods (data not shown), so PHI was preferred for its rapidity and robustness.</w:t>
      </w:r>
    </w:p>
    <w:p>
      <w:pPr>
        <w:pStyle w:val="Normal"/>
        <w:spacing w:lineRule="auto" w:line="360"/>
        <w:jc w:val="both"/>
        <w:rPr/>
      </w:pPr>
      <w:r>
        <w:rPr>
          <w:lang w:val="en-US" w:eastAsia="zh-CN"/>
        </w:rPr>
        <w:t>ClonalOrigin is a Bayesian method for describing the history of recombination in datasets of complete genomes</w:t>
      </w:r>
      <w:r>
        <w:rPr>
          <w:lang w:val="en-US"/>
        </w:rPr>
        <w:t xml:space="preserve"> </w:t>
      </w:r>
      <w:bookmarkStart w:id="11" w:name="ZOTERO_BREF_ToFxT4yjrrsO"/>
      <w:r>
        <w:rPr>
          <w:lang w:val="en-US"/>
        </w:rPr>
        <w:t>[10]</w:t>
      </w:r>
      <w:bookmarkEnd w:id="11"/>
      <w:r>
        <w:rPr>
          <w:lang w:val="en-US" w:eastAsia="zh-CN"/>
        </w:rPr>
        <w:t xml:space="preserve">. It has the advantage of providing quantitative estimates of the coalescent model parameters, including the locus-specific recombination rate, rather than just testing for the presence of recombination. Using this method could have allowed us to correlate the recombination rate to the GC-content of genes. We thus ran a pilot ClonalOrigin analysis on the </w:t>
      </w:r>
      <w:r>
        <w:rPr>
          <w:i/>
          <w:iCs/>
          <w:lang w:val="en-US" w:eastAsia="zh-CN"/>
        </w:rPr>
        <w:t>Spyo</w:t>
      </w:r>
      <w:r>
        <w:rPr>
          <w:lang w:val="en-US" w:eastAsia="zh-CN"/>
        </w:rPr>
        <w:t xml:space="preserve"> dataset which had a moderate size (12 genomes, 496 core gene families of with genes of length </w:t>
      </w:r>
      <w:r>
        <w:rPr>
          <w:rFonts w:eastAsia="Nimbus Roman No9 L;Times New Roman" w:cs="Nimbus Roman No9 L;Times New Roman"/>
          <w:lang w:val="en-US" w:eastAsia="zh-CN"/>
        </w:rPr>
        <w:t>≥</w:t>
      </w:r>
      <w:r>
        <w:rPr>
          <w:lang w:val="en-US" w:eastAsia="zh-CN"/>
        </w:rPr>
        <w:t xml:space="preserve">900bp) and an expected strong relation between recombination and GC-content, given the previous analysis based on PHI test (see Main text and Fig. 1). The computation time necessary to finish ClonalOrigin inference is of several weeks on one CPU per gene family alignment, which would amount to more than a thousand years computation time to cover all our datasets if run sequentially. Even with the possibility of parallelization, this seemed prohibitive and led us to prefer PHI statistics and to perform pairwise comparison tests of GC% in recombining vs. non-recombining genes rather than correlations for the global analysis of our 21 datasets. Nonetheless, we were able to verify the agreement of results from ClonalOrigin and PHI and assess the predictive power of the estimated recombination rate on the GC-content for the </w:t>
      </w:r>
      <w:r>
        <w:rPr>
          <w:i/>
          <w:iCs/>
          <w:lang w:val="en-US" w:eastAsia="zh-CN"/>
        </w:rPr>
        <w:t>Spyo</w:t>
      </w:r>
      <w:r>
        <w:rPr>
          <w:lang w:val="en-US" w:eastAsia="zh-CN"/>
        </w:rPr>
        <w:t xml:space="preserve"> dataset. Gene families detected as recombinant by PHI had a significantly higher mean recombination rate (</w:t>
      </w:r>
      <w:r>
        <w:rPr>
          <w:i/>
          <w:iCs/>
          <w:lang w:val="en-US" w:eastAsia="zh-CN"/>
        </w:rPr>
        <w:t>rho</w:t>
      </w:r>
      <w:r>
        <w:rPr>
          <w:lang w:val="en-US" w:eastAsia="zh-CN"/>
        </w:rPr>
        <w:t>) than non-recombinant ones (76.6 vs. 50.1, Student's</w:t>
      </w:r>
      <w:r>
        <w:rPr>
          <w:i/>
          <w:iCs/>
          <w:lang w:val="en-US" w:eastAsia="zh-CN"/>
        </w:rPr>
        <w:t xml:space="preserve"> t</w:t>
      </w:r>
      <w:r>
        <w:rPr>
          <w:lang w:val="en-US" w:eastAsia="zh-CN"/>
        </w:rPr>
        <w:t xml:space="preserve">-test </w:t>
      </w:r>
      <w:r>
        <w:rPr>
          <w:i/>
          <w:iCs/>
          <w:lang w:val="en-US" w:eastAsia="zh-CN"/>
        </w:rPr>
        <w:t>p</w:t>
      </w:r>
      <w:r>
        <w:rPr>
          <w:lang w:val="en-US" w:eastAsia="zh-CN"/>
        </w:rPr>
        <w:t xml:space="preserve"> &lt; 10</w:t>
      </w:r>
      <w:r>
        <w:rPr>
          <w:vertAlign w:val="superscript"/>
          <w:lang w:val="en-US" w:eastAsia="zh-CN"/>
        </w:rPr>
        <w:t>-4</w:t>
      </w:r>
      <w:r>
        <w:rPr>
          <w:lang w:val="en-US" w:eastAsia="zh-CN"/>
        </w:rPr>
        <w:t xml:space="preserve">). Correlations of </w:t>
      </w:r>
      <w:r>
        <w:rPr>
          <w:i/>
          <w:iCs/>
          <w:lang w:val="en-US" w:eastAsia="zh-CN"/>
        </w:rPr>
        <w:t>rho</w:t>
      </w:r>
      <w:r>
        <w:rPr>
          <w:lang w:val="en-US" w:eastAsia="zh-CN"/>
        </w:rPr>
        <w:t xml:space="preserve"> estimate with GC% or GC3 were significant though very low (</w:t>
      </w:r>
      <w:r>
        <w:rPr>
          <w:i/>
          <w:iCs/>
          <w:lang w:val="en-US" w:eastAsia="zh-CN"/>
        </w:rPr>
        <w:t>r</w:t>
      </w:r>
      <w:r>
        <w:rPr>
          <w:vertAlign w:val="superscript"/>
          <w:lang w:val="en-US" w:eastAsia="zh-CN"/>
        </w:rPr>
        <w:t>2</w:t>
      </w:r>
      <w:r>
        <w:rPr>
          <w:lang w:val="en-US" w:eastAsia="zh-CN"/>
        </w:rPr>
        <w:t xml:space="preserve"> = 2.5%, </w:t>
      </w:r>
      <w:r>
        <w:rPr>
          <w:i/>
          <w:iCs/>
          <w:lang w:val="en-US" w:eastAsia="zh-CN"/>
        </w:rPr>
        <w:t>p</w:t>
      </w:r>
      <w:r>
        <w:rPr>
          <w:lang w:val="en-US" w:eastAsia="zh-CN"/>
        </w:rPr>
        <w:t xml:space="preserve"> &lt; 10</w:t>
      </w:r>
      <w:r>
        <w:rPr>
          <w:vertAlign w:val="superscript"/>
          <w:lang w:val="en-US" w:eastAsia="zh-CN"/>
        </w:rPr>
        <w:t>-3</w:t>
      </w:r>
      <w:r>
        <w:rPr>
          <w:lang w:val="en-US" w:eastAsia="zh-CN"/>
        </w:rPr>
        <w:t xml:space="preserve"> and </w:t>
      </w:r>
      <w:r>
        <w:rPr>
          <w:i/>
          <w:iCs/>
          <w:lang w:val="en-US" w:eastAsia="zh-CN"/>
        </w:rPr>
        <w:t>r</w:t>
      </w:r>
      <w:r>
        <w:rPr>
          <w:vertAlign w:val="superscript"/>
          <w:lang w:val="en-US" w:eastAsia="zh-CN"/>
        </w:rPr>
        <w:t>2</w:t>
      </w:r>
      <w:r>
        <w:rPr>
          <w:lang w:val="en-US" w:eastAsia="zh-CN"/>
        </w:rPr>
        <w:t xml:space="preserve"> = 3.4%, </w:t>
      </w:r>
      <w:r>
        <w:rPr>
          <w:i/>
          <w:iCs/>
          <w:lang w:val="en-US" w:eastAsia="zh-CN"/>
        </w:rPr>
        <w:t>p</w:t>
      </w:r>
      <w:r>
        <w:rPr>
          <w:lang w:val="en-US" w:eastAsia="zh-CN"/>
        </w:rPr>
        <w:t xml:space="preserve"> &lt; 10</w:t>
      </w:r>
      <w:r>
        <w:rPr>
          <w:vertAlign w:val="superscript"/>
          <w:lang w:val="en-US" w:eastAsia="zh-CN"/>
        </w:rPr>
        <w:t>-4</w:t>
      </w:r>
      <w:r>
        <w:rPr>
          <w:lang w:val="en-US" w:eastAsia="zh-CN"/>
        </w:rPr>
        <w:t xml:space="preserve">, respectively). However, we observed difficulties to reach convergence when estimating the </w:t>
      </w:r>
      <w:r>
        <w:rPr>
          <w:i/>
          <w:iCs/>
          <w:lang w:val="en-US" w:eastAsia="zh-CN"/>
        </w:rPr>
        <w:t>rho</w:t>
      </w:r>
      <w:r>
        <w:rPr>
          <w:lang w:val="en-US" w:eastAsia="zh-CN"/>
        </w:rPr>
        <w:t xml:space="preserve"> parameter, especially with gene alignments where the average estimated recombination frequency was high (data not shown). ClonalOrigin highly-parameterized model seems more appropriate to work on large syntenic blocks of genomes than on gene alignments. Indeed, some studies reported  “biases from boundary effects in short alignment blocks” when working on alignments shorter than 1.5kb </w:t>
      </w:r>
      <w:bookmarkStart w:id="12" w:name="ZOTERO_BREF_LS33b0Q9sE4z"/>
      <w:r>
        <w:rPr>
          <w:lang w:val="en-US" w:eastAsia="zh-CN"/>
        </w:rPr>
        <w:t>[</w:t>
      </w:r>
      <w:bookmarkEnd w:id="12"/>
      <w:r>
        <w:rPr>
          <w:lang w:val="en-US" w:eastAsia="zh-CN"/>
        </w:rPr>
        <w:t xml:space="preserve">11]. Inaccurate estimates of </w:t>
      </w:r>
      <w:r>
        <w:rPr>
          <w:i/>
          <w:iCs/>
          <w:lang w:val="en-US" w:eastAsia="zh-CN"/>
        </w:rPr>
        <w:t>rho</w:t>
      </w:r>
      <w:r>
        <w:rPr>
          <w:lang w:val="en-US" w:eastAsia="zh-CN"/>
        </w:rPr>
        <w:t xml:space="preserve"> may thus account for the weak observed correlation. Indeed, when excluding families for which the rho estimate had a high variance along the MCMC sample (42/478), the correlation with GC% or GC3 raised to </w:t>
      </w:r>
      <w:r>
        <w:rPr>
          <w:i/>
          <w:iCs/>
          <w:lang w:val="en-US" w:eastAsia="zh-CN"/>
        </w:rPr>
        <w:t>r</w:t>
      </w:r>
      <w:r>
        <w:rPr>
          <w:vertAlign w:val="superscript"/>
          <w:lang w:val="en-US" w:eastAsia="zh-CN"/>
        </w:rPr>
        <w:t>2</w:t>
      </w:r>
      <w:r>
        <w:rPr>
          <w:lang w:val="en-US" w:eastAsia="zh-CN"/>
        </w:rPr>
        <w:t xml:space="preserve"> = 8.4% (</w:t>
      </w:r>
      <w:r>
        <w:rPr>
          <w:i/>
          <w:iCs/>
          <w:lang w:val="en-US" w:eastAsia="zh-CN"/>
        </w:rPr>
        <w:t>p</w:t>
      </w:r>
      <w:r>
        <w:rPr>
          <w:lang w:val="en-US" w:eastAsia="zh-CN"/>
        </w:rPr>
        <w:t xml:space="preserve"> &lt; 10</w:t>
      </w:r>
      <w:r>
        <w:rPr>
          <w:vertAlign w:val="superscript"/>
          <w:lang w:val="en-US" w:eastAsia="zh-CN"/>
        </w:rPr>
        <w:t>-9</w:t>
      </w:r>
      <w:r>
        <w:rPr>
          <w:lang w:val="en-US" w:eastAsia="zh-CN"/>
        </w:rPr>
        <w:t xml:space="preserve">) and </w:t>
      </w:r>
      <w:r>
        <w:rPr>
          <w:i/>
          <w:iCs/>
          <w:lang w:val="en-US" w:eastAsia="zh-CN"/>
        </w:rPr>
        <w:t>r</w:t>
      </w:r>
      <w:r>
        <w:rPr>
          <w:vertAlign w:val="superscript"/>
          <w:lang w:val="en-US" w:eastAsia="zh-CN"/>
        </w:rPr>
        <w:t>2</w:t>
      </w:r>
      <w:r>
        <w:rPr>
          <w:lang w:val="en-US" w:eastAsia="zh-CN"/>
        </w:rPr>
        <w:t xml:space="preserve"> = 8.7% (</w:t>
      </w:r>
      <w:r>
        <w:rPr>
          <w:i/>
          <w:iCs/>
          <w:lang w:val="en-US" w:eastAsia="zh-CN"/>
        </w:rPr>
        <w:t>p</w:t>
      </w:r>
      <w:r>
        <w:rPr>
          <w:lang w:val="en-US" w:eastAsia="zh-CN"/>
        </w:rPr>
        <w:t xml:space="preserve"> &lt; 10</w:t>
      </w:r>
      <w:r>
        <w:rPr>
          <w:vertAlign w:val="superscript"/>
          <w:lang w:val="en-US" w:eastAsia="zh-CN"/>
        </w:rPr>
        <w:t>-9</w:t>
      </w:r>
      <w:r>
        <w:rPr>
          <w:lang w:val="en-US" w:eastAsia="zh-CN"/>
        </w:rPr>
        <w:t xml:space="preserve">), respectively. </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tabs>
          <w:tab w:val="clear" w:pos="720"/>
          <w:tab w:val="left" w:pos="708" w:leader="none"/>
        </w:tabs>
        <w:spacing w:lineRule="auto" w:line="360" w:before="0" w:after="200"/>
        <w:jc w:val="both"/>
        <w:rPr/>
      </w:pPr>
      <w:r>
        <w:rPr/>
      </w:r>
    </w:p>
    <w:p>
      <w:pPr>
        <w:pStyle w:val="Normal"/>
        <w:spacing w:lineRule="auto" w:line="360"/>
        <w:jc w:val="both"/>
        <w:rPr>
          <w:shd w:fill="auto" w:val="clear"/>
        </w:rPr>
      </w:pPr>
      <w:r>
        <w:rPr>
          <w:i/>
          <w:iCs/>
          <w:vanish w:val="false"/>
          <w:shd w:fill="auto" w:val="clear"/>
          <w:lang w:val="en-US" w:eastAsia="zh-CN"/>
        </w:rPr>
        <w:t>References</w:t>
      </w:r>
    </w:p>
    <w:p>
      <w:pPr>
        <w:pStyle w:val="Normal"/>
        <w:spacing w:lineRule="auto" w:line="360"/>
        <w:jc w:val="both"/>
        <w:rPr>
          <w:shd w:fill="auto" w:val="clear"/>
        </w:rPr>
      </w:pPr>
      <w:r>
        <w:rPr>
          <w:shd w:fill="auto" w:val="clear"/>
        </w:rPr>
      </w:r>
    </w:p>
    <w:p>
      <w:pPr>
        <w:pStyle w:val="Bibliography1"/>
        <w:rPr>
          <w:iCs/>
          <w:vanish w:val="false"/>
          <w:lang w:val="en-US" w:eastAsia="zh-CN"/>
        </w:rPr>
      </w:pPr>
      <w:bookmarkStart w:id="13" w:name="ZOTERO_BREF_ethqvvqLCyTH"/>
      <w:r>
        <w:rPr>
          <w:iCs/>
          <w:vanish w:val="false"/>
          <w:lang w:val="en-US" w:eastAsia="zh-CN"/>
        </w:rPr>
        <w:t xml:space="preserve">1. </w:t>
        <w:tab/>
        <w:t>Bruen TC, Philippe H, Bryant D (2006) A Simple and Robust Statistical Test for Detecting the Presence of Recombination. Genetics 172: 2665–2681. doi:10.1534/genetics.105.048975.</w:t>
      </w:r>
    </w:p>
    <w:p>
      <w:pPr>
        <w:pStyle w:val="Bibliography1"/>
        <w:rPr/>
      </w:pPr>
      <w:r>
        <w:rPr/>
        <w:t xml:space="preserve">2. </w:t>
        <w:tab/>
        <w:t>Smith JM (1992) Analyzing the mosaic structure of genes. J Mol Evol 34: 126–129.</w:t>
      </w:r>
    </w:p>
    <w:p>
      <w:pPr>
        <w:pStyle w:val="Bibliography1"/>
        <w:rPr/>
      </w:pPr>
      <w:r>
        <w:rPr/>
        <w:t xml:space="preserve">3. </w:t>
        <w:tab/>
        <w:t>Jakobsen IB, Easteal S (1996) A program for calculating and displaying compatibility matrices as an aid in determining reticulate evolution in molecular sequences. Comput Appl Biosci CABIOS 12: 291–295.</w:t>
      </w:r>
    </w:p>
    <w:p>
      <w:pPr>
        <w:pStyle w:val="Bibliography1"/>
        <w:rPr/>
      </w:pPr>
      <w:r>
        <w:rPr/>
        <w:t xml:space="preserve">4. </w:t>
        <w:tab/>
        <w:t>Hill WG, Robertson A (1968) Linkage disequilibrium in finite populations. Theor Appl Genet: 54–78.</w:t>
      </w:r>
    </w:p>
    <w:p>
      <w:pPr>
        <w:pStyle w:val="Bibliography1"/>
        <w:rPr/>
      </w:pPr>
      <w:r>
        <w:rPr/>
        <w:t xml:space="preserve">5. </w:t>
        <w:tab/>
        <w:t>Miyashita N, Langley CH (1988) Molecular and phenotypic variation of the white locus region in Drosophila melanogaster. Genetics 120: 199–212.</w:t>
      </w:r>
    </w:p>
    <w:p>
      <w:pPr>
        <w:pStyle w:val="Bibliography1"/>
        <w:rPr/>
      </w:pPr>
      <w:r>
        <w:rPr/>
        <w:t xml:space="preserve">6. </w:t>
        <w:tab/>
        <w:t>McVean G, Awadalla P, Fearnhead P (2002) A coalescent-based method for detecting and estimating recombination from gene sequences. Genetics 160: 1231–1241.</w:t>
      </w:r>
    </w:p>
    <w:p>
      <w:pPr>
        <w:pStyle w:val="Bibliography1"/>
        <w:rPr/>
      </w:pPr>
      <w:r>
        <w:rPr/>
        <w:t xml:space="preserve">7. </w:t>
        <w:tab/>
        <w:t>Sawyer S (1989) Statistical tests for detecting gene conversion. Mol Biol Evol 6: 526–538.</w:t>
      </w:r>
    </w:p>
    <w:p>
      <w:pPr>
        <w:pStyle w:val="Bibliography1"/>
        <w:rPr/>
      </w:pPr>
      <w:r>
        <w:rPr/>
        <w:t xml:space="preserve">8. </w:t>
        <w:tab/>
        <w:t>Pond SLK, Posada D, Gravenor MB, Woelk CH, Frost SDW (2006) Automated Phylogenetic Detection of Recombination Using a Genetic Algorithm. Mol Biol Evol 23: 1891–1901. doi:10.1093/molbev/msl051.</w:t>
      </w:r>
    </w:p>
    <w:p>
      <w:pPr>
        <w:pStyle w:val="Bibliography1"/>
        <w:rPr/>
      </w:pPr>
      <w:r>
        <w:rPr/>
        <w:t xml:space="preserve">9. </w:t>
        <w:tab/>
        <w:t>Didelot X, Falush D (2007) Inference of bacterial microevolution using multilocus sequence data. Genetics 175: 1251–1266. doi:10.1534/genetics.106.063305.</w:t>
      </w:r>
    </w:p>
    <w:p>
      <w:pPr>
        <w:pStyle w:val="Bibliography1"/>
        <w:rPr/>
      </w:pPr>
      <w:r>
        <w:rPr/>
        <w:t xml:space="preserve">10. </w:t>
        <w:tab/>
        <w:t>Didelot X, Lawson D, Darling A, Falush D (2010) Inference of Homologous Recombination in Bacteria Using Whole Genome Sequences. Genetics 186: 1435–1449. doi:10.1534/genetics.110.120121.</w:t>
      </w:r>
    </w:p>
    <w:p>
      <w:pPr>
        <w:pStyle w:val="Bibliography1"/>
        <w:rPr/>
      </w:pPr>
      <w:bookmarkStart w:id="14" w:name="ZOTERO_BREF_ethqvvqLCyTH"/>
      <w:r>
        <w:rPr/>
        <w:t xml:space="preserve">11. </w:t>
        <w:tab/>
        <w:t>Choi SC, Rasmussen MD, Hubisz MJ, Gronau I, Stanhope MJ (2012) Replacing and Additive Horizontal Gene Transfer in Streptococcus. Mol Biol Evol. 29(11):3309-20. doi: 10.1093/molbev/mss138.</w:t>
      </w:r>
      <w:bookmarkEnd w:id="14"/>
    </w:p>
    <w:p>
      <w:pPr>
        <w:pStyle w:val="Normal"/>
        <w:rPr/>
      </w:pPr>
      <w:r>
        <w:rPr/>
      </w:r>
    </w:p>
    <w:p>
      <w:pPr>
        <w:pStyle w:val="Normal"/>
        <w:rPr/>
      </w:pPr>
      <w:r>
        <w:rPr/>
      </w:r>
    </w:p>
    <w:p>
      <w:pPr>
        <w:pStyle w:val="Normal"/>
        <w:rPr/>
      </w:pPr>
      <w:r>
        <w:rPr/>
      </w:r>
    </w:p>
    <w:sectPr>
      <w:type w:val="nextPage"/>
      <w:pgSz w:w="11906" w:h="16838"/>
      <w:pgMar w:left="1134" w:right="1134" w:gutter="0" w:header="0" w:top="1134" w:footer="0" w:bottom="1134"/>
      <w:lnNumType w:countBy="5" w:restart="continuous" w:distance="283"/>
      <w:pgNumType w:fmt="decimal"/>
      <w:formProt w:val="false"/>
      <w:textDirection w:val="lrTb"/>
      <w:docGrid w:type="default" w:linePitch="360" w:charSpace="983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pStyle w:val="Heading2"/>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tabs>
        <w:tab w:val="clear" w:pos="709"/>
        <w:tab w:val="left" w:pos="720" w:leader="none"/>
      </w:tabs>
      <w:suppressAutoHyphens w:val="true"/>
      <w:bidi w:val="0"/>
    </w:pPr>
    <w:rPr>
      <w:rFonts w:ascii="Times New Roman" w:hAnsi="Times New Roman" w:eastAsia="Times New Roman" w:cs="Times New Roman"/>
      <w:color w:val="auto"/>
      <w:sz w:val="20"/>
      <w:szCs w:val="20"/>
      <w:lang w:val="fr-FR" w:eastAsia="zh-CN" w:bidi="ar-SA"/>
    </w:rPr>
  </w:style>
  <w:style w:type="paragraph" w:styleId="Heading2">
    <w:name w:val="Heading 2"/>
    <w:basedOn w:val="Normal"/>
    <w:next w:val="TextBody"/>
    <w:qFormat/>
    <w:pPr>
      <w:keepNext w:val="true"/>
      <w:keepLines/>
      <w:numPr>
        <w:ilvl w:val="1"/>
        <w:numId w:val="1"/>
      </w:numPr>
      <w:spacing w:before="200" w:after="0"/>
      <w:outlineLvl w:val="1"/>
    </w:pPr>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AbsatzStandardschriftart">
    <w:name w:val="Absatz-Standardschriftart"/>
    <w:qFormat/>
    <w:rPr/>
  </w:style>
  <w:style w:type="character" w:styleId="Policepardfaut">
    <w:name w:val="Police par défaut"/>
    <w:qFormat/>
    <w:rPr/>
  </w:style>
  <w:style w:type="character" w:styleId="DefaultParagraphFont">
    <w:name w:val="Default Paragraph Font"/>
    <w:qFormat/>
    <w:rPr/>
  </w:style>
  <w:style w:type="character" w:styleId="Heading2Char">
    <w:name w:val="Heading 2 Char"/>
    <w:basedOn w:val="DefaultParagraphFont"/>
    <w:qFormat/>
    <w:rPr/>
  </w:style>
  <w:style w:type="character" w:styleId="BalloonTextChar">
    <w:name w:val="Balloon Text Char"/>
    <w:basedOn w:val="DefaultParagraphFont"/>
    <w:qFormat/>
    <w:rPr/>
  </w:style>
  <w:style w:type="character" w:styleId="LineNumbering">
    <w:name w:val="Line Number"/>
    <w:rPr/>
  </w:style>
  <w:style w:type="character" w:styleId="CommentTextChar">
    <w:name w:val="Comment Text Char"/>
    <w:basedOn w:val="DefaultParagraphFont"/>
    <w:qFormat/>
    <w:rPr/>
  </w:style>
  <w:style w:type="character" w:styleId="Annotationreference">
    <w:name w:val="annotation reference"/>
    <w:qFormat/>
    <w:rPr>
      <w:sz w:val="18"/>
      <w:szCs w:val="18"/>
    </w:rPr>
  </w:style>
  <w:style w:type="character" w:styleId="Linenumber">
    <w:name w:val="line number"/>
    <w:basedOn w:val="DefaultParagraphFont"/>
    <w:qFormat/>
    <w:rPr/>
  </w:style>
  <w:style w:type="character" w:styleId="Linenumbering1">
    <w:name w:val="Line numbering"/>
    <w:qFormat/>
    <w:rPr/>
  </w:style>
  <w:style w:type="character" w:styleId="TextedebullesCar">
    <w:name w:val="Texte de bulles Car"/>
    <w:qFormat/>
    <w:rPr>
      <w:rFonts w:ascii="Lucida Grande" w:hAnsi="Lucida Grande" w:cs="Lucida Grande"/>
      <w:sz w:val="18"/>
      <w:szCs w:val="18"/>
    </w:rPr>
  </w:style>
  <w:style w:type="character" w:styleId="Marquedannotation">
    <w:name w:val="Marque d'annotation"/>
    <w:qFormat/>
    <w:rPr>
      <w:sz w:val="18"/>
      <w:szCs w:val="18"/>
    </w:rPr>
  </w:style>
  <w:style w:type="character" w:styleId="CommentaireCar">
    <w:name w:val="Commentaire Car"/>
    <w:qFormat/>
    <w:rPr>
      <w:sz w:val="24"/>
      <w:szCs w:val="24"/>
    </w:rPr>
  </w:style>
  <w:style w:type="character" w:styleId="ObjetducommentaireCar">
    <w:name w:val="Objet du commentaire Car"/>
    <w:qFormat/>
    <w:rPr>
      <w:b/>
      <w:bCs/>
      <w:sz w:val="24"/>
      <w:szCs w:val="24"/>
    </w:rPr>
  </w:style>
  <w:style w:type="character" w:styleId="CommentReference">
    <w:name w:val="Comment Reference"/>
    <w:qFormat/>
    <w:rPr>
      <w:sz w:val="18"/>
      <w:szCs w:val="18"/>
    </w:rPr>
  </w:style>
  <w:style w:type="paragraph" w:styleId="Heading">
    <w:name w:val="Heading"/>
    <w:basedOn w:val="Normal"/>
    <w:next w:val="TextBody"/>
    <w:qFormat/>
    <w:pPr>
      <w:keepNext w:val="true"/>
      <w:spacing w:before="240" w:after="120"/>
    </w:pPr>
    <w:rPr/>
  </w:style>
  <w:style w:type="paragraph" w:styleId="TextBody">
    <w:name w:val="Body Text"/>
    <w:basedOn w:val="Normal"/>
    <w:pPr>
      <w:spacing w:before="0" w:after="120"/>
    </w:pPr>
    <w:rPr/>
  </w:style>
  <w:style w:type="paragraph" w:styleId="List">
    <w:name w:val="List"/>
    <w:basedOn w:val="WWTextBody"/>
    <w:pPr>
      <w:tabs>
        <w:tab w:val="clear" w:pos="720"/>
        <w:tab w:val="left" w:pos="709" w:leader="none"/>
      </w:tabs>
    </w:pPr>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FreeSans"/>
    </w:rPr>
  </w:style>
  <w:style w:type="paragraph" w:styleId="WWTextBody">
    <w:name w:val="WW-Text Body"/>
    <w:basedOn w:val="Normal"/>
    <w:qFormat/>
    <w:pPr>
      <w:spacing w:lineRule="auto" w:line="288" w:before="0" w:after="140"/>
    </w:pPr>
    <w:rPr/>
  </w:style>
  <w:style w:type="paragraph" w:styleId="Lgende">
    <w:name w:val="Légende"/>
    <w:basedOn w:val="Normal"/>
    <w:qFormat/>
    <w:pPr>
      <w:suppressLineNumbers/>
      <w:spacing w:before="120" w:after="120"/>
    </w:pPr>
    <w:rPr/>
  </w:style>
  <w:style w:type="paragraph" w:styleId="Caption1">
    <w:name w:val="caption"/>
    <w:basedOn w:val="Normal"/>
    <w:qFormat/>
    <w:pPr>
      <w:suppressLineNumbers/>
      <w:spacing w:before="120" w:after="120"/>
    </w:pPr>
    <w:rPr/>
  </w:style>
  <w:style w:type="paragraph" w:styleId="BalloonText">
    <w:name w:val="Balloon Text"/>
    <w:basedOn w:val="Normal"/>
    <w:qFormat/>
    <w:pPr/>
    <w:rPr/>
  </w:style>
  <w:style w:type="paragraph" w:styleId="Annotationtext">
    <w:name w:val="annotation text"/>
    <w:basedOn w:val="Normal"/>
    <w:qFormat/>
    <w:pPr/>
    <w:rPr>
      <w:sz w:val="24"/>
      <w:szCs w:val="24"/>
    </w:rPr>
  </w:style>
  <w:style w:type="paragraph" w:styleId="Textedebulles">
    <w:name w:val="Texte de bulles"/>
    <w:basedOn w:val="Normal"/>
    <w:qFormat/>
    <w:pPr/>
    <w:rPr>
      <w:rFonts w:ascii="Lucida Grande" w:hAnsi="Lucida Grande" w:cs="Lucida Grande"/>
      <w:sz w:val="18"/>
      <w:szCs w:val="18"/>
    </w:rPr>
  </w:style>
  <w:style w:type="paragraph" w:styleId="Commentaire">
    <w:name w:val="Commentaire"/>
    <w:basedOn w:val="Normal"/>
    <w:qFormat/>
    <w:pPr/>
    <w:rPr>
      <w:sz w:val="24"/>
      <w:szCs w:val="24"/>
    </w:rPr>
  </w:style>
  <w:style w:type="paragraph" w:styleId="Objetducommentaire">
    <w:name w:val="Objet du commentaire"/>
    <w:basedOn w:val="Commentaire"/>
    <w:next w:val="Commentaire"/>
    <w:qFormat/>
    <w:pPr/>
    <w:rPr>
      <w:b/>
      <w:bCs/>
      <w:sz w:val="20"/>
      <w:szCs w:val="20"/>
    </w:rPr>
  </w:style>
  <w:style w:type="paragraph" w:styleId="Bibliography1">
    <w:name w:val="Bibliography 1"/>
    <w:basedOn w:val="Index"/>
    <w:qFormat/>
    <w:pPr>
      <w:tabs>
        <w:tab w:val="clear" w:pos="720"/>
        <w:tab w:val="left" w:pos="504" w:leader="none"/>
      </w:tabs>
      <w:spacing w:lineRule="atLeast" w:line="240" w:before="0" w:after="240"/>
      <w:ind w:left="504" w:right="0" w:hanging="504"/>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Company>CNRS/ Université Lyon 1</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30T08:32:00Z</dcterms:created>
  <dc:creator>Vincent Daubin</dc:creator>
  <dc:description/>
  <dc:language>en-US</dc:language>
  <cp:lastModifiedBy>Laurent Duret</cp:lastModifiedBy>
  <dcterms:modified xsi:type="dcterms:W3CDTF">2014-10-31T09:27: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y fmtid="{D5CDD505-2E9C-101B-9397-08002B2CF9AE}" pid="6" name="ZOTERO_BREF_1rsJqdZC6l5J_1">
    <vt:lpwstr>ZOTERO_ITEM CSL_CITATION {"citationID":"81v93b43s","properties":{"formattedCitation":"[2]","plainCitation":"[2]"},"citationItems":[{"id":502,"uris":["http://zotero.org/users/1345406/items/KMVWEGTI"],"uri":["http://zotero.org/users/1345406/items/KMVWEGTI"]</vt:lpwstr>
  </property>
  <property fmtid="{D5CDD505-2E9C-101B-9397-08002B2CF9AE}" pid="7" name="ZOTERO_BREF_1rsJqdZC6l5J_2">
    <vt:lpwstr>,"itemData":{"id":502,"type":"article-journal","title":"Analyzing the mosaic structure of genes","container-title":"Journal of molecular evolution","page":"126-129","volume":"34","issue":"2","source":"NCBI PubMed","abstract":"Some genes in prokaryotes con</vt:lpwstr>
  </property>
  <property fmtid="{D5CDD505-2E9C-101B-9397-08002B2CF9AE}" pid="8" name="ZOTERO_BREF_1rsJqdZC6l5J_3">
    <vt:lpwstr>sist of a mosaic of regions derived from different ancestors by horizontal gene transfer. A method is described for demonstrating the statistical significance of such mosaic structure and for locating the crossover points separating different regions.","I</vt:lpwstr>
  </property>
  <property fmtid="{D5CDD505-2E9C-101B-9397-08002B2CF9AE}" pid="9" name="ZOTERO_BREF_1rsJqdZC6l5J_4">
    <vt:lpwstr>SSN":"0022-2844","note":"PMID: 1556748","journalAbbreviation":"J. Mol. Evol.","language":"eng","author":[{"family":"Smith","given":"J M"}],"issued":{"date-parts":[["1992",2]]},"PMID":"1556748"}}],"schema":"https://github.com/citation-style-language/schema</vt:lpwstr>
  </property>
  <property fmtid="{D5CDD505-2E9C-101B-9397-08002B2CF9AE}" pid="10" name="ZOTERO_BREF_1rsJqdZC6l5J_5">
    <vt:lpwstr>/raw/master/csl-citation.json"}</vt:lpwstr>
  </property>
  <property fmtid="{D5CDD505-2E9C-101B-9397-08002B2CF9AE}" pid="11" name="ZOTERO_BREF_22O2JG9cWOYN_1">
    <vt:lpwstr>ZOTERO_ITEM CSL_CITATION {"citationID":"13ojqbgdrm","properties":{"formattedCitation":"[1]","plainCitation":"[1]"},"citationItems":[{"id":345,"uris":["http://zotero.org/users/1345406/items/EGPEUVRS"],"uri":["http://zotero.org/users/1345406/items/EGPEUVRS"</vt:lpwstr>
  </property>
  <property fmtid="{D5CDD505-2E9C-101B-9397-08002B2CF9AE}" pid="12" name="ZOTERO_BREF_22O2JG9cWOYN_2">
    <vt:lpwstr>],"itemData":{"id":345,"type":"article-journal","title":"A Simple and Robust Statistical Test for Detecting the Presence of Recombination","container-title":"Genetics","page":"2665-2681","volume":"172","issue":"4","source":"www.genetics.org.gate1.inist.fr</vt:lpwstr>
  </property>
  <property fmtid="{D5CDD505-2E9C-101B-9397-08002B2CF9AE}" pid="13" name="ZOTERO_BREF_22O2JG9cWOYN_3">
    <vt:lpwstr>","abstract":"Recombination is a powerful evolutionary force that merges historically distinct genotypes. But the extent of recombination within many organisms is unknown, and even determining its presence within a set of homologous sequences is a difficu</vt:lpwstr>
  </property>
  <property fmtid="{D5CDD505-2E9C-101B-9397-08002B2CF9AE}" pid="14" name="ZOTERO_BREF_22O2JG9cWOYN_4">
    <vt:lpwstr>lt question. Here we develop a new statistic, Φw, that can be used to test for recombination. We show through simulation that our test can discriminate effectively between the presence and absence of recombination, even in diverse situations such as expon</vt:lpwstr>
  </property>
  <property fmtid="{D5CDD505-2E9C-101B-9397-08002B2CF9AE}" pid="15" name="ZOTERO_BREF_22O2JG9cWOYN_5">
    <vt:lpwstr>ential growth (star-like topologies) and patterns of substitution rate correlation. A number of other tests, Max χ2, NSS, a coalescent-based likelihood permutation test (from LDHat), and correlation of linkage disequilibrium (both r2 and |D′|) with distan</vt:lpwstr>
  </property>
  <property fmtid="{D5CDD505-2E9C-101B-9397-08002B2CF9AE}" pid="16" name="ZOTERO_BREF_22O2JG9cWOYN_6">
    <vt:lpwstr>ce, all tend to underestimate the presence of recombination under strong population growth. Moreover, both Max χ2 and NSS falsely infer the presence of recombination under a simple model of mutation rate correlation. Results on empirical data show that ou</vt:lpwstr>
  </property>
  <property fmtid="{D5CDD505-2E9C-101B-9397-08002B2CF9AE}" pid="17" name="ZOTERO_BREF_22O2JG9cWOYN_7">
    <vt:lpwstr>r test can be used to detect recombination between closely as well as distantly related samples, regardless of the suspected rate of recombination. The results suggest that Φw is one of the best approaches to distinguish recurrent mutation from recombinat</vt:lpwstr>
  </property>
  <property fmtid="{D5CDD505-2E9C-101B-9397-08002B2CF9AE}" pid="18" name="ZOTERO_BREF_22O2JG9cWOYN_8">
    <vt:lpwstr>ion in a wide variety of circumstances.","DOI":"10.1534/genetics.105.048975","ISSN":"0016-6731, 1943-2631","note":"PMID: 16489234","journalAbbreviation":"Genetics","language":"en","author":[{"family":"Bruen","given":"Trevor C."},{"family":"Philippe","give</vt:lpwstr>
  </property>
  <property fmtid="{D5CDD505-2E9C-101B-9397-08002B2CF9AE}" pid="19" name="ZOTERO_BREF_22O2JG9cWOYN_9">
    <vt:lpwstr>n":"Hervé"},{"family":"Bryant","given":"David"}],"issued":{"date-parts":[["2006",1,4]]},"accessed":{"date-parts":[["2013",4,29]]},"PMID":"16489234"}}],"schema":"https://github.com/citation-style-language/schema/raw/master/csl-citation.json"}</vt:lpwstr>
  </property>
  <property fmtid="{D5CDD505-2E9C-101B-9397-08002B2CF9AE}" pid="20" name="ZOTERO_BREF_ATckVJ8fDDhw_1">
    <vt:lpwstr>ZOTERO_ITEM CSL_CITATION {"citationID":"1ugrc1hd0v","properties":{"formattedCitation":"[1]","plainCitation":"[1][26]"},"citationItems":[{"id":345,"uris":["http://zotero.org/users/1345406/items/EGPEUVRS"],"uri":["http://zotero.org/users/1345406/items/EGPEU</vt:lpwstr>
  </property>
  <property fmtid="{D5CDD505-2E9C-101B-9397-08002B2CF9AE}" pid="21" name="ZOTERO_BREF_ATckVJ8fDDhw_2">
    <vt:lpwstr>VRS"],"itemData":{"id":345,"type":"article-journal","title":"A Simple and Robust Statistical Test for Detecting the Presence of Recombination","container-title":"Genetics","page":"2665-2681","volume":"172","issue":"4","source":"www.genetics.org.gate1.inis</vt:lpwstr>
  </property>
  <property fmtid="{D5CDD505-2E9C-101B-9397-08002B2CF9AE}" pid="22" name="ZOTERO_BREF_ATckVJ8fDDhw_3">
    <vt:lpwstr>t.fr","abstract":"Recombination is a powerful evolutionary force that merges historically distinct genotypes. But the extent of recombination within many organisms is unknown, and even determining its presence within a set of homologous sequences is a dif</vt:lpwstr>
  </property>
  <property fmtid="{D5CDD505-2E9C-101B-9397-08002B2CF9AE}" pid="23" name="ZOTERO_BREF_ATckVJ8fDDhw_4">
    <vt:lpwstr>ficult question. Here we develop a new statistic, Φw, that can be used to test for recombination. We show through simulation that our test can discriminate effectively between the presence and absence of recombination, even in diverse situations such as e</vt:lpwstr>
  </property>
  <property fmtid="{D5CDD505-2E9C-101B-9397-08002B2CF9AE}" pid="24" name="ZOTERO_BREF_ATckVJ8fDDhw_5">
    <vt:lpwstr>xponential growth (star-like topologies) and patterns of substitution rate correlation. A number of other tests, Max χ2, NSS, a coalescent-based likelihood permutation test (from LDHat), and correlation of linkage disequilibrium (both r2 and |D′|) with di</vt:lpwstr>
  </property>
  <property fmtid="{D5CDD505-2E9C-101B-9397-08002B2CF9AE}" pid="25" name="ZOTERO_BREF_ATckVJ8fDDhw_6">
    <vt:lpwstr>stance, all tend to underestimate the presence of recombination under strong population growth. Moreover, both Max χ2 and NSS falsely infer the presence of recombination under a simple model of mutation rate correlation. Results on empirical data show tha</vt:lpwstr>
  </property>
  <property fmtid="{D5CDD505-2E9C-101B-9397-08002B2CF9AE}" pid="26" name="ZOTERO_BREF_ATckVJ8fDDhw_7">
    <vt:lpwstr>t our test can be used to detect recombination between closely as well as distantly related samples, regardless of the suspected rate of recombination. The results suggest that Φw is one of the best approaches to distinguish recurrent mutation from recomb</vt:lpwstr>
  </property>
  <property fmtid="{D5CDD505-2E9C-101B-9397-08002B2CF9AE}" pid="27" name="ZOTERO_BREF_ATckVJ8fDDhw_8">
    <vt:lpwstr>ination in a wide variety of circumstances.","DOI":"10.1534/genetics.105.048975","ISSN":"0016-6731, 1943-2631","note":"PMID: 16489234","journalAbbreviation":"Genetics","language":"en","author":[{"family":"Bruen","given":"Trevor C."},{"family":"Philippe","</vt:lpwstr>
  </property>
  <property fmtid="{D5CDD505-2E9C-101B-9397-08002B2CF9AE}" pid="28" name="ZOTERO_BREF_ATckVJ8fDDhw_9">
    <vt:lpwstr>given":"Hervé"},{"family":"Bryant","given":"David"}],"issued":{"date-parts":[["2006",1,4]]},"accessed":{"date-parts":[["2013",4,29]]},"PMID":"16489234"}}],"schema":"https://github.com/citation-style-language/schema/raw/master/csl-citation.json"}</vt:lpwstr>
  </property>
  <property fmtid="{D5CDD505-2E9C-101B-9397-08002B2CF9AE}" pid="29" name="ZOTERO_BREF_LS33b0Q9sE4z11_1">
    <vt:lpwstr>ZOTERO_ITEM CSL_CITATION {"citationID":"bta91u0fk","properties":{"formattedCitation":"[11]","plainCitation":"[11]"},"citationItems":[{"id":6,"uris":["http://zotero.org/groups/164195/items/35NGM8JW"],"uri":["http://zotero.org/groups/164195/items/35NGM8JW"]</vt:lpwstr>
  </property>
  <property fmtid="{D5CDD505-2E9C-101B-9397-08002B2CF9AE}" pid="30" name="ZOTERO_BREF_LS33b0Q9sE4z11_10">
    <vt:lpwstr>ngs shed new light on the manner in which HGT has shaped pathogenic bacterial genomes.","URL":"http://mbe.oxfordjournals.org.gate1.inist.fr/content/early/2012/07/12/molbev.mss138","DOI":"10.1093/molbev/mss138","ISSN":"0737-4038, 1537-1719","journalAbbrevi</vt:lpwstr>
  </property>
  <property fmtid="{D5CDD505-2E9C-101B-9397-08002B2CF9AE}" pid="31" name="ZOTERO_BREF_LS33b0Q9sE4z11_11">
    <vt:lpwstr>ation":"Mol Biol Evol","language":"en","author":[{"family":"Choi","given":"Sang Chul"},{"family":"Rasmussen","given":"Matthew D."},{"family":"Hubisz","given":"Melissa J."},{"family":"Gronau","given":"Ilan"},{"family":"Stanhope","given":"Michael J."}],"iss</vt:lpwstr>
  </property>
  <property fmtid="{D5CDD505-2E9C-101B-9397-08002B2CF9AE}" pid="32" name="ZOTERO_BREF_LS33b0Q9sE4z11_12">
    <vt:lpwstr>ued":{"date-parts":[["2012",5,21]]},"accessed":{"date-parts":[["2012",7,18]]}}}],"schema":"https://github.com/citation-style-language/schema/raw/master/csl-citation.json"}</vt:lpwstr>
  </property>
  <property fmtid="{D5CDD505-2E9C-101B-9397-08002B2CF9AE}" pid="33" name="ZOTERO_BREF_LS33b0Q9sE4z11_2">
    <vt:lpwstr>,"itemData":{"id":6,"type":"article-journal","title":"Replacing and Additive Horizontal Gene Transfer in Streptococcus","container-title":"Molecular Biology and Evolution","source":"mbe.oxfordjournals.org.gate1.inist.fr","abstract":"The prominent role of </vt:lpwstr>
  </property>
  <property fmtid="{D5CDD505-2E9C-101B-9397-08002B2CF9AE}" pid="34" name="ZOTERO_BREF_LS33b0Q9sE4z11_3">
    <vt:lpwstr>Horizontal Gene Transfer (HGT) in the evolution of bacteria is now well documented, but few studies have differentiated between evolutionary events that predominantly cause genes in one lineage to be replaced by homologs from another lineage (“replacing H</vt:lpwstr>
  </property>
  <property fmtid="{D5CDD505-2E9C-101B-9397-08002B2CF9AE}" pid="35" name="ZOTERO_BREF_LS33b0Q9sE4z11_4">
    <vt:lpwstr>GT”) and events that result in the addition of substantial new genomic material (“additive HGT”). Here in, we make use of the distinct phylogenetic signatures of replacing and additive HGTs in a genome-wide study of the important human pathogen Streptococ</vt:lpwstr>
  </property>
  <property fmtid="{D5CDD505-2E9C-101B-9397-08002B2CF9AE}" pid="36" name="ZOTERO_BREF_LS33b0Q9sE4z11_5">
    <vt:lpwstr>cus pyogenes (SPY) and its close relatives S. dysgalactiae subspecies equisimilis (SDE) and S. dysgalactiae subspecies dysgalactiae (SDD). Using recently developed statistical models and computational methods, we find evidence for abundant gene flow of bo</vt:lpwstr>
  </property>
  <property fmtid="{D5CDD505-2E9C-101B-9397-08002B2CF9AE}" pid="37" name="ZOTERO_BREF_LS33b0Q9sE4z11_6">
    <vt:lpwstr>th kinds within each of the SPY and SDE clades and of reduced levels of exchange between SPY and SDD. In addition, our analysis strongly supports a pronounced asymmetry in SPY–SDE gene flow, favoring the SPY-to-SDE direction. This finding is of particular</vt:lpwstr>
  </property>
  <property fmtid="{D5CDD505-2E9C-101B-9397-08002B2CF9AE}" pid="38" name="ZOTERO_BREF_LS33b0Q9sE4z11_7">
    <vt:lpwstr> interest in light of the recent increase in virulence of pathogenic SDE. We find much stronger evidence for SPY–SDE gene flow among replacing than among additive transfers, suggesting a primary influence from homologous recombination between co-occurring</vt:lpwstr>
  </property>
  <property fmtid="{D5CDD505-2E9C-101B-9397-08002B2CF9AE}" pid="39" name="ZOTERO_BREF_LS33b0Q9sE4z11_8">
    <vt:lpwstr> SPY and SDE cells in human hosts. Putative virulence genes are correlated with transfer events, but this correlation is found to be driven by additive, not replacing, HGTs. The genes affected by additive HGTs are enriched for functions having to do with </vt:lpwstr>
  </property>
  <property fmtid="{D5CDD505-2E9C-101B-9397-08002B2CF9AE}" pid="40" name="ZOTERO_BREF_LS33b0Q9sE4z11_9">
    <vt:lpwstr>transposition, recombination, and DNA integration, consistent with previous findings, whereas replacing HGTs seen to influence a more diverse set of genes. Additive transfers are also found to be associated with evidence of positive selection. These findi</vt:lpwstr>
  </property>
  <property fmtid="{D5CDD505-2E9C-101B-9397-08002B2CF9AE}" pid="41" name="ZOTERO_BREF_LS33b0Q9sE4z3_1">
    <vt:lpwstr>ZOTERO_ITEM CSL_CITATION {"citationID":"OXKoVALm","properties":{"formattedCitation":"[11]","plainCitation":"[11]"},"citationItems":[{"id":6,"uris":["http://zotero.org/groups/164195/items/35NGM8JW"],"uri":["http://zotero.org/groups/164195/items/35NGM8JW"],</vt:lpwstr>
  </property>
  <property fmtid="{D5CDD505-2E9C-101B-9397-08002B2CF9AE}" pid="42" name="ZOTERO_BREF_LS33b0Q9sE4z3_10">
    <vt:lpwstr>gs shed new light on the manner in which HGT has shaped pathogenic bacterial genomes.","URL":"http://mbe.oxfordjournals.org.gate1.inist.fr/content/early/2012/07/12/molbev.mss138","DOI":"10.1093/molbev/mss138","ISSN":"0737-4038, 1537-1719","journalAbbrevia</vt:lpwstr>
  </property>
  <property fmtid="{D5CDD505-2E9C-101B-9397-08002B2CF9AE}" pid="43" name="ZOTERO_BREF_LS33b0Q9sE4z3_11">
    <vt:lpwstr>tion":"Mol Biol Evol","language":"en","author":[{"family":"Choi","given":"Sang Chul"},{"family":"Rasmussen","given":"Matthew D."},{"family":"Hubisz","given":"Melissa J."},{"family":"Gronau","given":"Ilan"},{"family":"Stanhope","given":"Michael J."}],"issu</vt:lpwstr>
  </property>
  <property fmtid="{D5CDD505-2E9C-101B-9397-08002B2CF9AE}" pid="44" name="ZOTERO_BREF_LS33b0Q9sE4z3_12">
    <vt:lpwstr>ed":{"date-parts":[["2012",5,21]]},"accessed":{"date-parts":[["2012",7,18]]}}}],"schema":"https://github.com/citation-style-language/schema/raw/master/csl-citation.json"}</vt:lpwstr>
  </property>
  <property fmtid="{D5CDD505-2E9C-101B-9397-08002B2CF9AE}" pid="45" name="ZOTERO_BREF_LS33b0Q9sE4z3_2">
    <vt:lpwstr>"itemData":{"id":6,"type":"article-journal","title":"Replacing and Additive Horizontal Gene Transfer in Streptococcus","container-title":"Molecular Biology and Evolution","source":"mbe.oxfordjournals.org.gate1.inist.fr","abstract":"The prominent role of H</vt:lpwstr>
  </property>
  <property fmtid="{D5CDD505-2E9C-101B-9397-08002B2CF9AE}" pid="46" name="ZOTERO_BREF_LS33b0Q9sE4z3_3">
    <vt:lpwstr>orizontal Gene Transfer (HGT) in the evolution of bacteria is now well documented, but few studies have differentiated between evolutionary events that predominantly cause genes in one lineage to be replaced by homologs from another lineage (“replacing HG</vt:lpwstr>
  </property>
  <property fmtid="{D5CDD505-2E9C-101B-9397-08002B2CF9AE}" pid="47" name="ZOTERO_BREF_LS33b0Q9sE4z3_4">
    <vt:lpwstr>T”) and events that result in the addition of substantial new genomic material (“additive HGT”). Here in, we make use of the distinct phylogenetic signatures of replacing and additive HGTs in a genome-wide study of the important human pathogen Streptococc</vt:lpwstr>
  </property>
  <property fmtid="{D5CDD505-2E9C-101B-9397-08002B2CF9AE}" pid="48" name="ZOTERO_BREF_LS33b0Q9sE4z3_5">
    <vt:lpwstr>us pyogenes (SPY) and its close relatives S. dysgalactiae subspecies equisimilis (SDE) and S. dysgalactiae subspecies dysgalactiae (SDD). Using recently developed statistical models and computational methods, we find evidence for abundant gene flow of bot</vt:lpwstr>
  </property>
  <property fmtid="{D5CDD505-2E9C-101B-9397-08002B2CF9AE}" pid="49" name="ZOTERO_BREF_LS33b0Q9sE4z3_6">
    <vt:lpwstr>h kinds within each of the SPY and SDE clades and of reduced levels of exchange between SPY and SDD. In addition, our analysis strongly supports a pronounced asymmetry in SPY–SDE gene flow, favoring the SPY-to-SDE direction. This finding is of particular </vt:lpwstr>
  </property>
  <property fmtid="{D5CDD505-2E9C-101B-9397-08002B2CF9AE}" pid="50" name="ZOTERO_BREF_LS33b0Q9sE4z3_7">
    <vt:lpwstr>interest in light of the recent increase in virulence of pathogenic SDE. We find much stronger evidence for SPY–SDE gene flow among replacing than among additive transfers, suggesting a primary influence from homologous recombination between co-occurring </vt:lpwstr>
  </property>
  <property fmtid="{D5CDD505-2E9C-101B-9397-08002B2CF9AE}" pid="51" name="ZOTERO_BREF_LS33b0Q9sE4z3_8">
    <vt:lpwstr>SPY and SDE cells in human hosts. Putative virulence genes are correlated with transfer events, but this correlation is found to be driven by additive, not replacing, HGTs. The genes affected by additive HGTs are enriched for functions having to do with t</vt:lpwstr>
  </property>
  <property fmtid="{D5CDD505-2E9C-101B-9397-08002B2CF9AE}" pid="52" name="ZOTERO_BREF_LS33b0Q9sE4z3_9">
    <vt:lpwstr>ransposition, recombination, and DNA integration, consistent with previous findings, whereas replacing HGTs seen to influence a more diverse set of genes. Additive transfers are also found to be associated with evidence of positive selection. These findin</vt:lpwstr>
  </property>
  <property fmtid="{D5CDD505-2E9C-101B-9397-08002B2CF9AE}" pid="53" name="ZOTERO_BREF_LS33b0Q9sE4z6_1">
    <vt:lpwstr>ZOTERO_ITEM CSL_CITATION {"citationID":"bta91u0fk","properties":{"formattedCitation":"[11]","plainCitation":"[11]"},"citationItems":[{"id":6,"uris":["http://zotero.org/groups/164195/items/35NGM8JW"],"uri":["http://zotero.org/groups/164195/items/35NGM8JW"]</vt:lpwstr>
  </property>
  <property fmtid="{D5CDD505-2E9C-101B-9397-08002B2CF9AE}" pid="54" name="ZOTERO_BREF_LS33b0Q9sE4z6_10">
    <vt:lpwstr>ngs shed new light on the manner in which HGT has shaped pathogenic bacterial genomes.","URL":"http://mbe.oxfordjournals.org.gate1.inist.fr/content/early/2012/07/12/molbev.mss138","DOI":"10.1093/molbev/mss138","ISSN":"0737-4038, 1537-1719","journalAbbrevi</vt:lpwstr>
  </property>
  <property fmtid="{D5CDD505-2E9C-101B-9397-08002B2CF9AE}" pid="55" name="ZOTERO_BREF_LS33b0Q9sE4z6_11">
    <vt:lpwstr>ation":"Mol Biol Evol","language":"en","author":[{"family":"Choi","given":"Sang Chul"},{"family":"Rasmussen","given":"Matthew D."},{"family":"Hubisz","given":"Melissa J."},{"family":"Gronau","given":"Ilan"},{"family":"Stanhope","given":"Michael J."}],"iss</vt:lpwstr>
  </property>
  <property fmtid="{D5CDD505-2E9C-101B-9397-08002B2CF9AE}" pid="56" name="ZOTERO_BREF_LS33b0Q9sE4z6_12">
    <vt:lpwstr>ued":{"date-parts":[["2012",5,21]]},"accessed":{"date-parts":[["2012",7,18]]}}}],"schema":"https://github.com/citation-style-language/schema/raw/master/csl-citation.json"}</vt:lpwstr>
  </property>
  <property fmtid="{D5CDD505-2E9C-101B-9397-08002B2CF9AE}" pid="57" name="ZOTERO_BREF_LS33b0Q9sE4z6_2">
    <vt:lpwstr>,"itemData":{"id":6,"type":"article-journal","title":"Replacing and Additive Horizontal Gene Transfer in Streptococcus","container-title":"Molecular Biology and Evolution","source":"mbe.oxfordjournals.org.gate1.inist.fr","abstract":"The prominent role of </vt:lpwstr>
  </property>
  <property fmtid="{D5CDD505-2E9C-101B-9397-08002B2CF9AE}" pid="58" name="ZOTERO_BREF_LS33b0Q9sE4z6_3">
    <vt:lpwstr>Horizontal Gene Transfer (HGT) in the evolution of bacteria is now well documented, but few studies have differentiated between evolutionary events that predominantly cause genes in one lineage to be replaced by homologs from another lineage (“replacing H</vt:lpwstr>
  </property>
  <property fmtid="{D5CDD505-2E9C-101B-9397-08002B2CF9AE}" pid="59" name="ZOTERO_BREF_LS33b0Q9sE4z6_4">
    <vt:lpwstr>GT”) and events that result in the addition of substantial new genomic material (“additive HGT”). Here in, we make use of the distinct phylogenetic signatures of replacing and additive HGTs in a genome-wide study of the important human pathogen Streptococ</vt:lpwstr>
  </property>
  <property fmtid="{D5CDD505-2E9C-101B-9397-08002B2CF9AE}" pid="60" name="ZOTERO_BREF_LS33b0Q9sE4z6_5">
    <vt:lpwstr>cus pyogenes (SPY) and its close relatives S. dysgalactiae subspecies equisimilis (SDE) and S. dysgalactiae subspecies dysgalactiae (SDD). Using recently developed statistical models and computational methods, we find evidence for abundant gene flow of bo</vt:lpwstr>
  </property>
  <property fmtid="{D5CDD505-2E9C-101B-9397-08002B2CF9AE}" pid="61" name="ZOTERO_BREF_LS33b0Q9sE4z6_6">
    <vt:lpwstr>th kinds within each of the SPY and SDE clades and of reduced levels of exchange between SPY and SDD. In addition, our analysis strongly supports a pronounced asymmetry in SPY–SDE gene flow, favoring the SPY-to-SDE direction. This finding is of particular</vt:lpwstr>
  </property>
  <property fmtid="{D5CDD505-2E9C-101B-9397-08002B2CF9AE}" pid="62" name="ZOTERO_BREF_LS33b0Q9sE4z6_7">
    <vt:lpwstr> interest in light of the recent increase in virulence of pathogenic SDE. We find much stronger evidence for SPY–SDE gene flow among replacing than among additive transfers, suggesting a primary influence from homologous recombination between co-occurring</vt:lpwstr>
  </property>
  <property fmtid="{D5CDD505-2E9C-101B-9397-08002B2CF9AE}" pid="63" name="ZOTERO_BREF_LS33b0Q9sE4z6_8">
    <vt:lpwstr> SPY and SDE cells in human hosts. Putative virulence genes are correlated with transfer events, but this correlation is found to be driven by additive, not replacing, HGTs. The genes affected by additive HGTs are enriched for functions having to do with </vt:lpwstr>
  </property>
  <property fmtid="{D5CDD505-2E9C-101B-9397-08002B2CF9AE}" pid="64" name="ZOTERO_BREF_LS33b0Q9sE4z6_9">
    <vt:lpwstr>transposition, recombination, and DNA integration, consistent with previous findings, whereas replacing HGTs seen to influence a more diverse set of genes. Additive transfers are also found to be associated with evidence of positive selection. These findi</vt:lpwstr>
  </property>
  <property fmtid="{D5CDD505-2E9C-101B-9397-08002B2CF9AE}" pid="65" name="ZOTERO_BREF_LS33b0Q9sE4z9_1">
    <vt:lpwstr>ZOTERO_ITEM CSL_CITATION {"citationID":"Sd8LYKgu","properties":{"formattedCitation":"[11]","plainCitation":"[11]"},"citationItems":[{"id":6,"uris":["http://zotero.org/groups/164195/items/35NGM8JW"],"uri":["http://zotero.org/groups/164195/items/35NGM8JW"],</vt:lpwstr>
  </property>
  <property fmtid="{D5CDD505-2E9C-101B-9397-08002B2CF9AE}" pid="66" name="ZOTERO_BREF_LS33b0Q9sE4z9_10">
    <vt:lpwstr>gs shed new light on the manner in which HGT has shaped pathogenic bacterial genomes.","URL":"http://mbe.oxfordjournals.org.gate1.inist.fr/content/early/2012/07/12/molbev.mss138","DOI":"10.1093/molbev/mss138","ISSN":"0737-4038, 1537-1719","journalAbbrevia</vt:lpwstr>
  </property>
  <property fmtid="{D5CDD505-2E9C-101B-9397-08002B2CF9AE}" pid="67" name="ZOTERO_BREF_LS33b0Q9sE4z9_11">
    <vt:lpwstr>tion":"Mol Biol Evol","language":"en","author":[{"family":"Choi","given":"Sang Chul"},{"family":"Rasmussen","given":"Matthew D."},{"family":"Hubisz","given":"Melissa J."},{"family":"Gronau","given":"Ilan"},{"family":"Stanhope","given":"Michael J."}],"issu</vt:lpwstr>
  </property>
  <property fmtid="{D5CDD505-2E9C-101B-9397-08002B2CF9AE}" pid="68" name="ZOTERO_BREF_LS33b0Q9sE4z9_12">
    <vt:lpwstr>ed":{"date-parts":[["2012",5,21]]},"accessed":{"date-parts":[["2012",7,18]]}}}],"schema":"https://github.com/citation-style-language/schema/raw/master/csl-citation.json"}</vt:lpwstr>
  </property>
  <property fmtid="{D5CDD505-2E9C-101B-9397-08002B2CF9AE}" pid="69" name="ZOTERO_BREF_LS33b0Q9sE4z9_2">
    <vt:lpwstr>"itemData":{"id":6,"type":"article-journal","title":"Replacing and Additive Horizontal Gene Transfer in Streptococcus","container-title":"Molecular Biology and Evolution","source":"mbe.oxfordjournals.org.gate1.inist.fr","abstract":"The prominent role of H</vt:lpwstr>
  </property>
  <property fmtid="{D5CDD505-2E9C-101B-9397-08002B2CF9AE}" pid="70" name="ZOTERO_BREF_LS33b0Q9sE4z9_3">
    <vt:lpwstr>orizontal Gene Transfer (HGT) in the evolution of bacteria is now well documented, but few studies have differentiated between evolutionary events that predominantly cause genes in one lineage to be replaced by homologs from another lineage (“replacing HG</vt:lpwstr>
  </property>
  <property fmtid="{D5CDD505-2E9C-101B-9397-08002B2CF9AE}" pid="71" name="ZOTERO_BREF_LS33b0Q9sE4z9_4">
    <vt:lpwstr>T”) and events that result in the addition of substantial new genomic material (“additive HGT”). Here in, we make use of the distinct phylogenetic signatures of replacing and additive HGTs in a genome-wide study of the important human pathogen Streptococc</vt:lpwstr>
  </property>
  <property fmtid="{D5CDD505-2E9C-101B-9397-08002B2CF9AE}" pid="72" name="ZOTERO_BREF_LS33b0Q9sE4z9_5">
    <vt:lpwstr>us pyogenes (SPY) and its close relatives S. dysgalactiae subspecies equisimilis (SDE) and S. dysgalactiae subspecies dysgalactiae (SDD). Using recently developed statistical models and computational methods, we find evidence for abundant gene flow of bot</vt:lpwstr>
  </property>
  <property fmtid="{D5CDD505-2E9C-101B-9397-08002B2CF9AE}" pid="73" name="ZOTERO_BREF_LS33b0Q9sE4z9_6">
    <vt:lpwstr>h kinds within each of the SPY and SDE clades and of reduced levels of exchange between SPY and SDD. In addition, our analysis strongly supports a pronounced asymmetry in SPY–SDE gene flow, favoring the SPY-to-SDE direction. This finding is of particular </vt:lpwstr>
  </property>
  <property fmtid="{D5CDD505-2E9C-101B-9397-08002B2CF9AE}" pid="74" name="ZOTERO_BREF_LS33b0Q9sE4z9_7">
    <vt:lpwstr>interest in light of the recent increase in virulence of pathogenic SDE. We find much stronger evidence for SPY–SDE gene flow among replacing than among additive transfers, suggesting a primary influence from homologous recombination between co-occurring </vt:lpwstr>
  </property>
  <property fmtid="{D5CDD505-2E9C-101B-9397-08002B2CF9AE}" pid="75" name="ZOTERO_BREF_LS33b0Q9sE4z9_8">
    <vt:lpwstr>SPY and SDE cells in human hosts. Putative virulence genes are correlated with transfer events, but this correlation is found to be driven by additive, not replacing, HGTs. The genes affected by additive HGTs are enriched for functions having to do with t</vt:lpwstr>
  </property>
  <property fmtid="{D5CDD505-2E9C-101B-9397-08002B2CF9AE}" pid="76" name="ZOTERO_BREF_LS33b0Q9sE4z9_9">
    <vt:lpwstr>ransposition, recombination, and DNA integration, consistent with previous findings, whereas replacing HGTs seen to influence a more diverse set of genes. Additive transfers are also found to be associated with evidence of positive selection. These findin</vt:lpwstr>
  </property>
  <property fmtid="{D5CDD505-2E9C-101B-9397-08002B2CF9AE}" pid="77" name="ZOTERO_BREF_LS33b0Q9sE4z_1">
    <vt:lpwstr>ZOTERO_ITEM CSL_CITATION {"citationID":"bta91u0fk","properties":{"formattedCitation":"[12]","plainCitation":"[12]"},"citationItems":[{"id":6,"uris":["http://zotero.org/groups/164195/items/35NGM8JW"],"uri":["http://zotero.org/groups/164195/items/35NGM8JW"]</vt:lpwstr>
  </property>
  <property fmtid="{D5CDD505-2E9C-101B-9397-08002B2CF9AE}" pid="78" name="ZOTERO_BREF_LS33b0Q9sE4z_10">
    <vt:lpwstr>ngs shed new light on the manner in which HGT has shaped pathogenic bacterial genomes.","URL":"http://mbe.oxfordjournals.org.gate1.inist.fr/content/early/2012/07/12/molbev.mss138","DOI":"10.1093/molbev/mss138","ISSN":"0737-4038, 1537-1719","journalAbbrevi</vt:lpwstr>
  </property>
  <property fmtid="{D5CDD505-2E9C-101B-9397-08002B2CF9AE}" pid="79" name="ZOTERO_BREF_LS33b0Q9sE4z_11">
    <vt:lpwstr>ation":"Mol Biol Evol","language":"en","author":[{"family":"Choi","given":"Sang Chul"},{"family":"Rasmussen","given":"Matthew D."},{"family":"Hubisz","given":"Melissa J."},{"family":"Gronau","given":"Ilan"},{"family":"Stanhope","given":"Michael J."}],"iss</vt:lpwstr>
  </property>
  <property fmtid="{D5CDD505-2E9C-101B-9397-08002B2CF9AE}" pid="80" name="ZOTERO_BREF_LS33b0Q9sE4z_12">
    <vt:lpwstr>ued":{"date-parts":[["2012",5,21]]},"accessed":{"date-parts":[["2012",7,18]]}}}],"schema":"https://github.com/citation-style-language/schema/raw/master/csl-citation.json"}</vt:lpwstr>
  </property>
  <property fmtid="{D5CDD505-2E9C-101B-9397-08002B2CF9AE}" pid="81" name="ZOTERO_BREF_LS33b0Q9sE4z_2">
    <vt:lpwstr>,"itemData":{"id":6,"type":"article-journal","title":"Replacing and Additive Horizontal Gene Transfer in Streptococcus","container-title":"Molecular Biology and Evolution","source":"mbe.oxfordjournals.org.gate1.inist.fr","abstract":"The prominent role of </vt:lpwstr>
  </property>
  <property fmtid="{D5CDD505-2E9C-101B-9397-08002B2CF9AE}" pid="82" name="ZOTERO_BREF_LS33b0Q9sE4z_3">
    <vt:lpwstr>Horizontal Gene Transfer (HGT) in the evolution of bacteria is now well documented, but few studies have differentiated between evolutionary events that predominantly cause genes in one lineage to be replaced by homologs from another lineage (“replacing H</vt:lpwstr>
  </property>
  <property fmtid="{D5CDD505-2E9C-101B-9397-08002B2CF9AE}" pid="83" name="ZOTERO_BREF_LS33b0Q9sE4z_4">
    <vt:lpwstr>GT”) and events that result in the addition of substantial new genomic material (“additive HGT”). Here in, we make use of the distinct phylogenetic signatures of replacing and additive HGTs in a genome-wide study of the important human pathogen Streptococ</vt:lpwstr>
  </property>
  <property fmtid="{D5CDD505-2E9C-101B-9397-08002B2CF9AE}" pid="84" name="ZOTERO_BREF_LS33b0Q9sE4z_5">
    <vt:lpwstr>cus pyogenes (SPY) and its close relatives S. dysgalactiae subspecies equisimilis (SDE) and S. dysgalactiae subspecies dysgalactiae (SDD). Using recently developed statistical models and computational methods, we find evidence for abundant gene flow of bo</vt:lpwstr>
  </property>
  <property fmtid="{D5CDD505-2E9C-101B-9397-08002B2CF9AE}" pid="85" name="ZOTERO_BREF_LS33b0Q9sE4z_6">
    <vt:lpwstr>th kinds within each of the SPY and SDE clades and of reduced levels of exchange between SPY and SDD. In addition, our analysis strongly supports a pronounced asymmetry in SPY–SDE gene flow, favoring the SPY-to-SDE direction. This finding is of particular</vt:lpwstr>
  </property>
  <property fmtid="{D5CDD505-2E9C-101B-9397-08002B2CF9AE}" pid="86" name="ZOTERO_BREF_LS33b0Q9sE4z_7">
    <vt:lpwstr> interest in light of the recent increase in virulence of pathogenic SDE. We find much stronger evidence for SPY–SDE gene flow among replacing than among additive transfers, suggesting a primary influence from homologous recombination between co-occurring</vt:lpwstr>
  </property>
  <property fmtid="{D5CDD505-2E9C-101B-9397-08002B2CF9AE}" pid="87" name="ZOTERO_BREF_LS33b0Q9sE4z_8">
    <vt:lpwstr> SPY and SDE cells in human hosts. Putative virulence genes are correlated with transfer events, but this correlation is found to be driven by additive, not replacing, HGTs. The genes affected by additive HGTs are enriched for functions having to do with </vt:lpwstr>
  </property>
  <property fmtid="{D5CDD505-2E9C-101B-9397-08002B2CF9AE}" pid="88" name="ZOTERO_BREF_LS33b0Q9sE4z_9">
    <vt:lpwstr>transposition, recombination, and DNA integration, consistent with previous findings, whereas replacing HGTs seen to influence a more diverse set of genes. Additive transfers are also found to be associated with evidence of positive selection. These findi</vt:lpwstr>
  </property>
  <property fmtid="{D5CDD505-2E9C-101B-9397-08002B2CF9AE}" pid="89" name="ZOTERO_BREF_Q1T7f9tN9uSS_1">
    <vt:lpwstr>ZOTERO_ITEM CSL_CITATION {"citationID":"o156cdmbr","properties":{"formattedCitation":"[8]","plainCitation":"[8][64]"},"citationItems":[{"id":73,"uris":["http://zotero.org/groups/164195/items/VTHHFP57"],"uri":["http://zotero.org/groups/164195/items/VTHHFP5</vt:lpwstr>
  </property>
  <property fmtid="{D5CDD505-2E9C-101B-9397-08002B2CF9AE}" pid="90" name="ZOTERO_BREF_Q1T7f9tN9uSS_2">
    <vt:lpwstr>7"],"itemData":{"id":73,"type":"article-journal","title":"Automated Phylogenetic Detection of Recombination Using a Genetic Algorithm","container-title":"Molecular Biology and Evolution","page":"1891-1901","volume":"23","issue":"10","source":"mbe.oxfordjo</vt:lpwstr>
  </property>
  <property fmtid="{D5CDD505-2E9C-101B-9397-08002B2CF9AE}" pid="91" name="ZOTERO_BREF_Q1T7f9tN9uSS_3">
    <vt:lpwstr>urnals.org.gate1.inist.fr","abstract":"The evolution of homologous sequences affected by recombination or gene conversion cannot be adequately explained by a single phylogenetic tree. Many tree-based methods for sequence analysis, for example, those used </vt:lpwstr>
  </property>
  <property fmtid="{D5CDD505-2E9C-101B-9397-08002B2CF9AE}" pid="92" name="ZOTERO_BREF_Q1T7f9tN9uSS_4">
    <vt:lpwstr>for detecting sites evolving nonneutrally, have been shown to fail if such phylogenetic incongruity is ignored. However, it may be possible to propose several phylogenies that can correctly model the evolution of nonrecombinant fragments. We propose a mod</vt:lpwstr>
  </property>
  <property fmtid="{D5CDD505-2E9C-101B-9397-08002B2CF9AE}" pid="93" name="ZOTERO_BREF_Q1T7f9tN9uSS_5">
    <vt:lpwstr>el-based framework that uses a genetic algorithm to search a multiple-sequence alignment for putative recombination break points, quantifies the level of support for their locations, and identifies sequences or clades involved in putative recombination ev</vt:lpwstr>
  </property>
  <property fmtid="{D5CDD505-2E9C-101B-9397-08002B2CF9AE}" pid="94" name="ZOTERO_BREF_Q1T7f9tN9uSS_6">
    <vt:lpwstr>ents. The software implementation can be run quickly and efficiently in a distributed computing environment, and various components of the methods can be chosen for computational expediency or statistical rigor. We evaluate the performance of the new meth</vt:lpwstr>
  </property>
  <property fmtid="{D5CDD505-2E9C-101B-9397-08002B2CF9AE}" pid="95" name="ZOTERO_BREF_Q1T7f9tN9uSS_7">
    <vt:lpwstr>od on simulated alignments and on an array of published benchmark data sets. Finally, we demonstrate that prescreening alignments with our method allows one to analyze recombinant sequences for positive selection.","DOI":"10.1093/molbev/msl051","ISSN":"07</vt:lpwstr>
  </property>
  <property fmtid="{D5CDD505-2E9C-101B-9397-08002B2CF9AE}" pid="96" name="ZOTERO_BREF_Q1T7f9tN9uSS_8">
    <vt:lpwstr>37-4038, 1537-1719","journalAbbreviation":"Mol Biol Evol","language":"en","author":[{"family":"Pond","given":"Sergei L. Kosakovsky"},{"family":"Posada","given":"David"},{"family":"Gravenor","given":"Michael B."},{"family":"Woelk","given":"Christopher H."}</vt:lpwstr>
  </property>
  <property fmtid="{D5CDD505-2E9C-101B-9397-08002B2CF9AE}" pid="97" name="ZOTERO_BREF_Q1T7f9tN9uSS_9">
    <vt:lpwstr>,{"family":"Frost","given":"Simon D. W."}],"issued":{"date-parts":[["2006",1,10]]},"accessed":{"date-parts":[["2012",6,29]]}}}],"schema":"https://github.com/citation-style-language/schema/raw/master/csl-citation.json"}</vt:lpwstr>
  </property>
  <property fmtid="{D5CDD505-2E9C-101B-9397-08002B2CF9AE}" pid="98" name="ZOTERO_BREF_ToFxT4yjrrsO_1">
    <vt:lpwstr>ZOTERO_ITEM CSL_CITATION {"citationID":"dn2bc94v1","properties":{"formattedCitation":"[10]","plainCitation":"[10][66]"},"citationItems":[{"id":22,"uris":["http://zotero.org/groups/164195/items/B6WKQZGK"],"uri":["http://zotero.org/groups/164195/items/B6WKQ</vt:lpwstr>
  </property>
  <property fmtid="{D5CDD505-2E9C-101B-9397-08002B2CF9AE}" pid="99" name="ZOTERO_BREF_ToFxT4yjrrsO_10">
    <vt:lpwstr>{"date-parts":[["2010",10,5]]},"accessed":{"date-parts":[["2010",10,12]]}}}],"schema":"https://github.com/citation-style-language/schema/raw/master/csl-citation.json"}</vt:lpwstr>
  </property>
  <property fmtid="{D5CDD505-2E9C-101B-9397-08002B2CF9AE}" pid="100" name="ZOTERO_BREF_ToFxT4yjrrsO_2">
    <vt:lpwstr>ZGK"],"itemData":{"id":22,"type":"article-journal","title":"Inference of Homologous Recombination in Bacteria Using Whole Genome Sequences","container-title":"Genetics","page":"1435–1449","volume":"186","source":"HighWire","abstract":"Bacteria and archaea</vt:lpwstr>
  </property>
  <property fmtid="{D5CDD505-2E9C-101B-9397-08002B2CF9AE}" pid="101" name="ZOTERO_BREF_ToFxT4yjrrsO_3">
    <vt:lpwstr> reproduce clonally, but sporadically import DNA into their chromosomes from other organisms. In many of these events, the imported DNA replaces an homologous segment in the recipient genome. Here we present a new method to reconstruct the history of reco</vt:lpwstr>
  </property>
  <property fmtid="{D5CDD505-2E9C-101B-9397-08002B2CF9AE}" pid="102" name="ZOTERO_BREF_ToFxT4yjrrsO_4">
    <vt:lpwstr>mbination events that affected a given sample of bacterial genomes. We introduce a mathematical model that represents both the donor and recipient of each DNA import as an ancestor of the genomes in the sample. The model represents a simplification of the</vt:lpwstr>
  </property>
  <property fmtid="{D5CDD505-2E9C-101B-9397-08002B2CF9AE}" pid="103" name="ZOTERO_BREF_ToFxT4yjrrsO_5">
    <vt:lpwstr> previously described coalescent with gene conversion. We implement a Monte Carlo Markov Chain algorithm to perform inference under this model from sequence data alignments, and show that inference is feasible for whole genome alignments through paralleli</vt:lpwstr>
  </property>
  <property fmtid="{D5CDD505-2E9C-101B-9397-08002B2CF9AE}" pid="104" name="ZOTERO_BREF_ToFxT4yjrrsO_6">
    <vt:lpwstr>zation. Using simulated data, we demonstrate accurate and reliable identification of individual recombination events and global recombination rate parameters. We applied our approach to an alignment of 13 whole genomes from the Bacillus cereus group. We f</vt:lpwstr>
  </property>
  <property fmtid="{D5CDD505-2E9C-101B-9397-08002B2CF9AE}" pid="105" name="ZOTERO_BREF_ToFxT4yjrrsO_7">
    <vt:lpwstr>ind, as expected from laboratory experiments, that recombination rate is higher between closely related organisms and also that the genome contains several broad regions of elevated levels of recombination. Application of the method to the genomic dataset</vt:lpwstr>
  </property>
  <property fmtid="{D5CDD505-2E9C-101B-9397-08002B2CF9AE}" pid="106" name="ZOTERO_BREF_ToFxT4yjrrsO_8">
    <vt:lpwstr>s that are becoming available should reveal the evolutionary history and private lives of populations of bacteria and archaea. The methods described in this article have been implemented in a computer software package, ClonalOrigin, which is freely availa</vt:lpwstr>
  </property>
  <property fmtid="{D5CDD505-2E9C-101B-9397-08002B2CF9AE}" pid="107" name="ZOTERO_BREF_ToFxT4yjrrsO_9">
    <vt:lpwstr>ble from http://code.google.com/p/clonalorigin/.","DOI":"10.1534/genetics.110.120121","author":[{"family":"Didelot","given":"Xavier"},{"family":"Lawson","given":"Daniel"},{"family":"Darling","given":"Aaron"},{"family":"Falush","given":"Daniel"}],"issued":</vt:lpwstr>
  </property>
  <property fmtid="{D5CDD505-2E9C-101B-9397-08002B2CF9AE}" pid="108" name="ZOTERO_BREF_ZWibrAZXWQbp_1">
    <vt:lpwstr>ZOTERO_ITEM CSL_CITATION {"citationID":"27euukeel","properties":{"formattedCitation":"[7]","plainCitation":"[7]"},"citationItems":[{"id":594,"uris":["http://zotero.org/users/1345406/items/QIDFSJN7"],"uri":["http://zotero.org/users/1345406/items/QIDFSJN7"]</vt:lpwstr>
  </property>
  <property fmtid="{D5CDD505-2E9C-101B-9397-08002B2CF9AE}" pid="109" name="ZOTERO_BREF_ZWibrAZXWQbp_2">
    <vt:lpwstr>,"itemData":{"id":594,"type":"article-journal","title":"Statistical tests for detecting gene conversion.","container-title":"Molecular Biology and Evolution","page":"526-538","volume":"6","issue":"5","source":"mbe.oxfordjournals.org","abstract":"Statistic</vt:lpwstr>
  </property>
  <property fmtid="{D5CDD505-2E9C-101B-9397-08002B2CF9AE}" pid="110" name="ZOTERO_BREF_ZWibrAZXWQbp_3">
    <vt:lpwstr>al tests for detecting gene conversion are described for a sample of homologous DNA sequences. The tests are based on imbalances in the distribution of segments on which some pair of sequences agrees. The methods automatically control for variable mutatio</vt:lpwstr>
  </property>
  <property fmtid="{D5CDD505-2E9C-101B-9397-08002B2CF9AE}" pid="111" name="ZOTERO_BREF_ZWibrAZXWQbp_4">
    <vt:lpwstr>n rates along the genome and do not depend on a priori choices of potentially monophyletic subsets of the sample. The tests show strong evidence for multiple intragenic conversion events at two loci in Escherichia coli. The gnd locus in E. coli shows a hi</vt:lpwstr>
  </property>
  <property fmtid="{D5CDD505-2E9C-101B-9397-08002B2CF9AE}" pid="112" name="ZOTERO_BREF_ZWibrAZXWQbp_5">
    <vt:lpwstr>ghly significant excess of maximal segments of length 70-200 bp, which suggests conversion events of that size. The data also indicate that the rate of these short conversion events might be of the order of neutral mutation rate. There is also evidence fo</vt:lpwstr>
  </property>
  <property fmtid="{D5CDD505-2E9C-101B-9397-08002B2CF9AE}" pid="113" name="ZOTERO_BREF_ZWibrAZXWQbp_6">
    <vt:lpwstr>r correlated mutation in adjacent codon positions. The same tests applied to a locus in an RNA virus were negative.","ISSN":"0737-4038, 1537-1719","note":"PMID: 2677599","journalAbbreviation":"Mol Biol Evol","language":"en","author":[{"family":"Sawyer","g</vt:lpwstr>
  </property>
  <property fmtid="{D5CDD505-2E9C-101B-9397-08002B2CF9AE}" pid="114" name="ZOTERO_BREF_ZWibrAZXWQbp_7">
    <vt:lpwstr>iven":"S."}],"issued":{"date-parts":[["1989",1,9]]},"accessed":{"date-parts":[["2014",3,6]]},"PMID":"2677599"}}],"schema":"https://github.com/citation-style-language/schema/raw/master/csl-citation.json"}</vt:lpwstr>
  </property>
  <property fmtid="{D5CDD505-2E9C-101B-9397-08002B2CF9AE}" pid="115" name="ZOTERO_BREF_ethqvvqLCyTH_1">
    <vt:lpwstr>ZOTERO_BIBL {"custom":[]} CSL_BIBLIOGRAPHY</vt:lpwstr>
  </property>
  <property fmtid="{D5CDD505-2E9C-101B-9397-08002B2CF9AE}" pid="116" name="ZOTERO_BREF_hSXUZkDnDKRV_1">
    <vt:lpwstr>ZOTERO_ITEM CSL_CITATION {"citationID":"1i3h5iic5f","properties":{"formattedCitation":"[6]","plainCitation":"[6][63]"},"citationItems":[{"id":63,"uris":["http://zotero.org/groups/164195/items/S4ZDDJ8Q"],"uri":["http://zotero.org/groups/164195/items/S4ZDDJ</vt:lpwstr>
  </property>
  <property fmtid="{D5CDD505-2E9C-101B-9397-08002B2CF9AE}" pid="117" name="ZOTERO_BREF_hSXUZkDnDKRV_2">
    <vt:lpwstr>8Q"],"itemData":{"id":63,"type":"article-journal","title":"A coalescent-based method for detecting and estimating recombination from gene sequences","container-title":"Genetics","page":"1231-1241","volume":"160","issue":"3","source":"NCBI PubMed","abstrac</vt:lpwstr>
  </property>
  <property fmtid="{D5CDD505-2E9C-101B-9397-08002B2CF9AE}" pid="118" name="ZOTERO_BREF_hSXUZkDnDKRV_3">
    <vt:lpwstr>t":"Determining the amount of recombination in the genealogical history of a sample of genes is important to both evolutionary biology and medical population genetics. However, recurrent mutation can produce patterns of genetic diversity similar to those </vt:lpwstr>
  </property>
  <property fmtid="{D5CDD505-2E9C-101B-9397-08002B2CF9AE}" pid="119" name="ZOTERO_BREF_hSXUZkDnDKRV_4">
    <vt:lpwstr>generated by recombination and can bias estimates of the population recombination rate. Hudson 2001 has suggested an approximate-likelihood method based on coalescent theory to estimate the population recombination rate, 4N(e)r, under an infinite-sites mo</vt:lpwstr>
  </property>
  <property fmtid="{D5CDD505-2E9C-101B-9397-08002B2CF9AE}" pid="120" name="ZOTERO_BREF_hSXUZkDnDKRV_5">
    <vt:lpwstr>del of sequence evolution. Here we extend the method to the estimation of the recombination rate in genomes, such as those of many viruses and bacteria, where the rate of recurrent mutation is high. In addition, we develop a powerful permutation-based met</vt:lpwstr>
  </property>
  <property fmtid="{D5CDD505-2E9C-101B-9397-08002B2CF9AE}" pid="121" name="ZOTERO_BREF_hSXUZkDnDKRV_6">
    <vt:lpwstr>hod for detecting recombination that is both more powerful than other permutation-based methods and robust to misspecification of the model of sequence evolution. We apply the method to sequence data from viruses, bacteria, and human mitochondrial DNA. Th</vt:lpwstr>
  </property>
  <property fmtid="{D5CDD505-2E9C-101B-9397-08002B2CF9AE}" pid="122" name="ZOTERO_BREF_hSXUZkDnDKRV_7">
    <vt:lpwstr>e extremely high level of recombination detected in both HIV1 and HIV2 sequences demonstrates that recombination cannot be ignored in the analysis of viral population genetic data.","ISSN":"0016-6731","note":"PMID: 11901136","journalAbbreviation":"Genetic</vt:lpwstr>
  </property>
  <property fmtid="{D5CDD505-2E9C-101B-9397-08002B2CF9AE}" pid="123" name="ZOTERO_BREF_hSXUZkDnDKRV_8">
    <vt:lpwstr>s","language":"eng","author":[{"family":"McVean","given":"Gil"},{"family":"Awadalla","given":"Philip"},{"family":"Fearnhead","given":"Paul"}],"issued":{"date-parts":[["2002",3]]},"PMID":"11901136"}}],"schema":"https://github.com/citation-style-language/sc</vt:lpwstr>
  </property>
  <property fmtid="{D5CDD505-2E9C-101B-9397-08002B2CF9AE}" pid="124" name="ZOTERO_BREF_hSXUZkDnDKRV_9">
    <vt:lpwstr>hema/raw/master/csl-citation.json"}</vt:lpwstr>
  </property>
  <property fmtid="{D5CDD505-2E9C-101B-9397-08002B2CF9AE}" pid="125" name="ZOTERO_BREF_j4QENYVbZrhr_1">
    <vt:lpwstr>ZOTERO_ITEM CSL_CITATION {"citationID":"1hha7cdb5f","properties":{"formattedCitation":"{\\rtf [4\\uc0\\u8211{}6]}","plainCitation":"[4–6]"},"citationItems":[{"id":85,"uris":["http://zotero.org/groups/164195/items/ZVD65ET8"],"uri":["http://zotero.org/group</vt:lpwstr>
  </property>
  <property fmtid="{D5CDD505-2E9C-101B-9397-08002B2CF9AE}" pid="126" name="ZOTERO_BREF_j4QENYVbZrhr_10">
    <vt:lpwstr> level.","ISSN":"0016-6731","note":"PMID: 2906026","journalAbbreviation":"Genetics","language":"eng","author":[{"family":"Miyashita","given":"N"},{"family":"Langley","given":"C H"}],"issued":{"date-parts":[["1988",9]]},"PMID":"2906026"}},{"id":63,"uris":[</vt:lpwstr>
  </property>
  <property fmtid="{D5CDD505-2E9C-101B-9397-08002B2CF9AE}" pid="127" name="ZOTERO_BREF_j4QENYVbZrhr_11">
    <vt:lpwstr>"http://zotero.org/groups/164195/items/S4ZDDJ8Q"],"uri":["http://zotero.org/groups/164195/items/S4ZDDJ8Q"],"itemData":{"id":63,"type":"article-journal","title":"A coalescent-based method for detecting and estimating recombination from gene sequences","con</vt:lpwstr>
  </property>
  <property fmtid="{D5CDD505-2E9C-101B-9397-08002B2CF9AE}" pid="128" name="ZOTERO_BREF_j4QENYVbZrhr_12">
    <vt:lpwstr>tainer-title":"Genetics","page":"1231-1241","volume":"160","issue":"3","source":"NCBI PubMed","abstract":"Determining the amount of recombination in the genealogical history of a sample of genes is important to both evolutionary biology and medical popula</vt:lpwstr>
  </property>
  <property fmtid="{D5CDD505-2E9C-101B-9397-08002B2CF9AE}" pid="129" name="ZOTERO_BREF_j4QENYVbZrhr_13">
    <vt:lpwstr>tion genetics. However, recurrent mutation can produce patterns of genetic diversity similar to those generated by recombination and can bias estimates of the population recombination rate. Hudson 2001 has suggested an approximate-likelihood method based </vt:lpwstr>
  </property>
  <property fmtid="{D5CDD505-2E9C-101B-9397-08002B2CF9AE}" pid="130" name="ZOTERO_BREF_j4QENYVbZrhr_14">
    <vt:lpwstr>on coalescent theory to estimate the population recombination rate, 4N(e)r, under an infinite-sites model of sequence evolution. Here we extend the method to the estimation of the recombination rate in genomes, such as those of many viruses and bacteria, </vt:lpwstr>
  </property>
  <property fmtid="{D5CDD505-2E9C-101B-9397-08002B2CF9AE}" pid="131" name="ZOTERO_BREF_j4QENYVbZrhr_15">
    <vt:lpwstr>where the rate of recurrent mutation is high. In addition, we develop a powerful permutation-based method for detecting recombination that is both more powerful than other permutation-based methods and robust to misspecification of the model of sequence e</vt:lpwstr>
  </property>
  <property fmtid="{D5CDD505-2E9C-101B-9397-08002B2CF9AE}" pid="132" name="ZOTERO_BREF_j4QENYVbZrhr_16">
    <vt:lpwstr>volution. We apply the method to sequence data from viruses, bacteria, and human mitochondrial DNA. The extremely high level of recombination detected in both HIV1 and HIV2 sequences demonstrates that recombination cannot be ignored in the analysis of vir</vt:lpwstr>
  </property>
  <property fmtid="{D5CDD505-2E9C-101B-9397-08002B2CF9AE}" pid="133" name="ZOTERO_BREF_j4QENYVbZrhr_17">
    <vt:lpwstr>al population genetic data.","ISSN":"0016-6731","note":"PMID: 11901136","journalAbbreviation":"Genetics","language":"eng","author":[{"family":"McVean","given":"Gil"},{"family":"Awadalla","given":"Philip"},{"family":"Fearnhead","given":"Paul"}],"issued":{"</vt:lpwstr>
  </property>
  <property fmtid="{D5CDD505-2E9C-101B-9397-08002B2CF9AE}" pid="134" name="ZOTERO_BREF_j4QENYVbZrhr_18">
    <vt:lpwstr>date-parts":[["2002",3]]},"PMID":"11901136"}}],"schema":"https://github.com/citation-style-language/schema/raw/master/csl-citation.json"}</vt:lpwstr>
  </property>
  <property fmtid="{D5CDD505-2E9C-101B-9397-08002B2CF9AE}" pid="135" name="ZOTERO_BREF_j4QENYVbZrhr_2">
    <vt:lpwstr>s/164195/items/ZVD65ET8"],"itemData":{"id":85,"type":"article-journal","title":"Linkage disequilibrium in finite populations","container-title":"Theor. Appl. Genet.","page":"54–78","issue":"33","author":[{"family":"Hill","given":"William G"},{"family":"Ro</vt:lpwstr>
  </property>
  <property fmtid="{D5CDD505-2E9C-101B-9397-08002B2CF9AE}" pid="136" name="ZOTERO_BREF_j4QENYVbZrhr_3">
    <vt:lpwstr>bertson","given":"Alan"}],"issued":{"date-parts":[["1968"]]}}},{"id":37,"uris":["http://zotero.org/groups/164195/items/EWAZ65JE"],"uri":["http://zotero.org/groups/164195/items/EWAZ65JE"],"itemData":{"id":37,"type":"article-journal","title":"Molecular and </vt:lpwstr>
  </property>
  <property fmtid="{D5CDD505-2E9C-101B-9397-08002B2CF9AE}" pid="137" name="ZOTERO_BREF_j4QENYVbZrhr_4">
    <vt:lpwstr>phenotypic variation of the white locus region in Drosophila melanogaster","container-title":"Genetics","page":"199-212","volume":"120","issue":"1","source":"NCBI PubMed","abstract":"Restriction site and insertion/deletion polymorphism in a 45-kb region o</vt:lpwstr>
  </property>
  <property fmtid="{D5CDD505-2E9C-101B-9397-08002B2CF9AE}" pid="138" name="ZOTERO_BREF_j4QENYVbZrhr_5">
    <vt:lpwstr>f the white locus on the X chromosome in Drosophila melanogaster was investigated for 64 X chromosome lines with six 6-cutter and ten 4-cutter restriction enzymes. A total of 109 polymorphisms were detected (54 restriction sites and 55 insertions/deletion</vt:lpwstr>
  </property>
  <property fmtid="{D5CDD505-2E9C-101B-9397-08002B2CF9AE}" pid="139" name="ZOTERO_BREF_j4QENYVbZrhr_6">
    <vt:lpwstr>s). Estimated heterozygosity per nucleotide for this region (0.004-0.008) was similar to those of the Adh and 87A heat-shock locus regions located on the autosomes in D. melanogaster. This is contrary to a simple prediction based on the theory of mutation</vt:lpwstr>
  </property>
  <property fmtid="{D5CDD505-2E9C-101B-9397-08002B2CF9AE}" pid="140" name="ZOTERO_BREF_j4QENYVbZrhr_7">
    <vt:lpwstr> selection-balance of partially recessive deleterious mutants which predicts less variation on X chromosomes. Large linkage disequilibria between pairs of polymorphisms (including insertions and deletions) within the transcriptional unit (especially the 3</vt:lpwstr>
  </property>
  <property fmtid="{D5CDD505-2E9C-101B-9397-08002B2CF9AE}" pid="141" name="ZOTERO_BREF_j4QENYVbZrhr_8">
    <vt:lpwstr>' end of the 1st intron) were observed. As expected from population genetics theory, linkage disequilibria between these polymorphisms were greater for those pairs that are physically closer on the restriction map. Linkage equilibrium was typically observ</vt:lpwstr>
  </property>
  <property fmtid="{D5CDD505-2E9C-101B-9397-08002B2CF9AE}" pid="142" name="ZOTERO_BREF_j4QENYVbZrhr_9">
    <vt:lpwstr>ed when the pairs of sites were separated by 2 kb or more. Although significant between-line variation in eye pigment was observed (P less than 0.05), there is little evidence for strong associations between this phenotype and the polymorphisms at the DNA</vt:lpwstr>
  </property>
  <property fmtid="{D5CDD505-2E9C-101B-9397-08002B2CF9AE}" pid="143" name="ZOTERO_BREF_mbZOy9O31G2E_1">
    <vt:lpwstr>ZOTERO_ITEM CSL_CITATION {"citationID":"2leri3f0tl","properties":{"formattedCitation":"[8]","plainCitation":"[8][64]"},"citationItems":[{"id":73,"uris":["http://zotero.org/groups/164195/items/VTHHFP57"],"uri":["http://zotero.org/groups/164195/items/VTHHFP</vt:lpwstr>
  </property>
  <property fmtid="{D5CDD505-2E9C-101B-9397-08002B2CF9AE}" pid="144" name="ZOTERO_BREF_mbZOy9O31G2E_2">
    <vt:lpwstr>57"],"itemData":{"id":73,"type":"article-journal","title":"Automated Phylogenetic Detection of Recombination Using a Genetic Algorithm","container-title":"Molecular Biology and Evolution","page":"1891-1901","volume":"23","issue":"10","source":"mbe.oxfordj</vt:lpwstr>
  </property>
  <property fmtid="{D5CDD505-2E9C-101B-9397-08002B2CF9AE}" pid="145" name="ZOTERO_BREF_mbZOy9O31G2E_3">
    <vt:lpwstr>ournals.org.gate1.inist.fr","abstract":"The evolution of homologous sequences affected by recombination or gene conversion cannot be adequately explained by a single phylogenetic tree. Many tree-based methods for sequence analysis, for example, those used</vt:lpwstr>
  </property>
  <property fmtid="{D5CDD505-2E9C-101B-9397-08002B2CF9AE}" pid="146" name="ZOTERO_BREF_mbZOy9O31G2E_4">
    <vt:lpwstr> for detecting sites evolving nonneutrally, have been shown to fail if such phylogenetic incongruity is ignored. However, it may be possible to propose several phylogenies that can correctly model the evolution of nonrecombinant fragments. We propose a mo</vt:lpwstr>
  </property>
  <property fmtid="{D5CDD505-2E9C-101B-9397-08002B2CF9AE}" pid="147" name="ZOTERO_BREF_mbZOy9O31G2E_5">
    <vt:lpwstr>del-based framework that uses a genetic algorithm to search a multiple-sequence alignment for putative recombination break points, quantifies the level of support for their locations, and identifies sequences or clades involved in putative recombination e</vt:lpwstr>
  </property>
  <property fmtid="{D5CDD505-2E9C-101B-9397-08002B2CF9AE}" pid="148" name="ZOTERO_BREF_mbZOy9O31G2E_6">
    <vt:lpwstr>vents. The software implementation can be run quickly and efficiently in a distributed computing environment, and various components of the methods can be chosen for computational expediency or statistical rigor. We evaluate the performance of the new met</vt:lpwstr>
  </property>
  <property fmtid="{D5CDD505-2E9C-101B-9397-08002B2CF9AE}" pid="149" name="ZOTERO_BREF_mbZOy9O31G2E_7">
    <vt:lpwstr>hod on simulated alignments and on an array of published benchmark data sets. Finally, we demonstrate that prescreening alignments with our method allows one to analyze recombinant sequences for positive selection.","DOI":"10.1093/molbev/msl051","ISSN":"0</vt:lpwstr>
  </property>
  <property fmtid="{D5CDD505-2E9C-101B-9397-08002B2CF9AE}" pid="150" name="ZOTERO_BREF_mbZOy9O31G2E_8">
    <vt:lpwstr>737-4038, 1537-1719","journalAbbreviation":"Mol Biol Evol","language":"en","author":[{"family":"Pond","given":"Sergei L. Kosakovsky"},{"family":"Posada","given":"David"},{"family":"Gravenor","given":"Michael B."},{"family":"Woelk","given":"Christopher H."</vt:lpwstr>
  </property>
  <property fmtid="{D5CDD505-2E9C-101B-9397-08002B2CF9AE}" pid="151" name="ZOTERO_BREF_mbZOy9O31G2E_9">
    <vt:lpwstr>},{"family":"Frost","given":"Simon D. W."}],"issued":{"date-parts":[["2006",1,10]]},"accessed":{"date-parts":[["2012",6,29]]}}}],"schema":"https://github.com/citation-style-language/schema/raw/master/csl-citation.json"}</vt:lpwstr>
  </property>
  <property fmtid="{D5CDD505-2E9C-101B-9397-08002B2CF9AE}" pid="152" name="ZOTERO_BREF_oZOuIMkKngZS_1">
    <vt:lpwstr>ZOTERO_ITEM CSL_CITATION {"citationID":"kus2jdc9j","properties":{"formattedCitation":"[9,10]","plainCitation":"[9,10][65,66]"},"citationItems":[{"id":9,"uris":["http://zotero.org/groups/164195/items/47EUJ9Q3"],"uri":["http://zotero.org/groups/164195/items</vt:lpwstr>
  </property>
  <property fmtid="{D5CDD505-2E9C-101B-9397-08002B2CF9AE}" pid="153" name="ZOTERO_BREF_oZOuIMkKngZS_10">
    <vt:lpwstr>ly import DNA into their chromosomes from other organisms. In many of these events, the imported DNA replaces an homologous segment in the recipient genome. Here we present a new method to reconstruct the history of recombination events that affected a gi</vt:lpwstr>
  </property>
  <property fmtid="{D5CDD505-2E9C-101B-9397-08002B2CF9AE}" pid="154" name="ZOTERO_BREF_oZOuIMkKngZS_11">
    <vt:lpwstr>ven sample of bacterial genomes. We introduce a mathematical model that represents both the donor and recipient of each DNA import as an ancestor of the genomes in the sample. The model represents a simplification of the previously described coalescent wi</vt:lpwstr>
  </property>
  <property fmtid="{D5CDD505-2E9C-101B-9397-08002B2CF9AE}" pid="155" name="ZOTERO_BREF_oZOuIMkKngZS_12">
    <vt:lpwstr>th gene conversion. We implement a Monte Carlo Markov Chain algorithm to perform inference under this model from sequence data alignments, and show that inference is feasible for whole genome alignments through parallelization. Using simulated data, we de</vt:lpwstr>
  </property>
  <property fmtid="{D5CDD505-2E9C-101B-9397-08002B2CF9AE}" pid="156" name="ZOTERO_BREF_oZOuIMkKngZS_13">
    <vt:lpwstr>monstrate accurate and reliable identification of individual recombination events and global recombination rate parameters. We applied our approach to an alignment of 13 whole genomes from the Bacillus cereus group. We find, as expected from laboratory ex</vt:lpwstr>
  </property>
  <property fmtid="{D5CDD505-2E9C-101B-9397-08002B2CF9AE}" pid="157" name="ZOTERO_BREF_oZOuIMkKngZS_14">
    <vt:lpwstr>periments, that recombination rate is higher between closely related organisms and also that the genome contains several broad regions of elevated levels of recombination. Application of the method to the genomic datasets that are becoming available shoul</vt:lpwstr>
  </property>
  <property fmtid="{D5CDD505-2E9C-101B-9397-08002B2CF9AE}" pid="158" name="ZOTERO_BREF_oZOuIMkKngZS_15">
    <vt:lpwstr>d reveal the evolutionary history and private lives of populations of bacteria and archaea. The methods described in this article have been implemented in a computer software package, ClonalOrigin, which is freely available from http://code.google.com/p/c</vt:lpwstr>
  </property>
  <property fmtid="{D5CDD505-2E9C-101B-9397-08002B2CF9AE}" pid="159" name="ZOTERO_BREF_oZOuIMkKngZS_16">
    <vt:lpwstr>lonalorigin/.","DOI":"10.1534/genetics.110.120121","author":[{"family":"Didelot","given":"Xavier"},{"family":"Lawson","given":"Daniel"},{"family":"Darling","given":"Aaron"},{"family":"Falush","given":"Daniel"}],"issued":{"date-parts":[["2010",10,5]]},"acc</vt:lpwstr>
  </property>
  <property fmtid="{D5CDD505-2E9C-101B-9397-08002B2CF9AE}" pid="160" name="ZOTERO_BREF_oZOuIMkKngZS_17">
    <vt:lpwstr>essed":{"date-parts":[["2010",10,12]]}}}],"schema":"https://github.com/citation-style-language/schema/raw/master/csl-citation.json"}</vt:lpwstr>
  </property>
  <property fmtid="{D5CDD505-2E9C-101B-9397-08002B2CF9AE}" pid="161" name="ZOTERO_BREF_oZOuIMkKngZS_2">
    <vt:lpwstr>/47EUJ9Q3"],"itemData":{"id":9,"type":"article-journal","title":"Inference of bacterial microevolution using multilocus sequence data","container-title":"Genetics","page":"1251-1266","volume":"175","issue":"3","source":"NCBI PubMed","abstract":"We describ</vt:lpwstr>
  </property>
  <property fmtid="{D5CDD505-2E9C-101B-9397-08002B2CF9AE}" pid="162" name="ZOTERO_BREF_oZOuIMkKngZS_3">
    <vt:lpwstr>e a model-based method for using multilocus sequence data to infer the clonal relationships of bacteria and the chromosomal position of homologous recombination events that disrupt a clonal pattern of inheritance. The key assumption of our model is that r</vt:lpwstr>
  </property>
  <property fmtid="{D5CDD505-2E9C-101B-9397-08002B2CF9AE}" pid="163" name="ZOTERO_BREF_oZOuIMkKngZS_4">
    <vt:lpwstr>ecombination events introduce a constant rate of substitutions to a contiguous region of sequence. The method is applicable both to multilocus sequence typing (MLST) data from a few loci and to alignments of multiple bacterial genomes. It can be used to d</vt:lpwstr>
  </property>
  <property fmtid="{D5CDD505-2E9C-101B-9397-08002B2CF9AE}" pid="164" name="ZOTERO_BREF_oZOuIMkKngZS_5">
    <vt:lpwstr>ecide whether a subset of isolates share common ancestry, to estimate the age of the common ancestor, and hence to address a variety of epidemiological and ecological questions that hinge on the pattern of bacterial spread. It should also be useful in ass</vt:lpwstr>
  </property>
  <property fmtid="{D5CDD505-2E9C-101B-9397-08002B2CF9AE}" pid="165" name="ZOTERO_BREF_oZOuIMkKngZS_6">
    <vt:lpwstr>ociating particular genetic events with the changes in phenotype that they cause. We show that the model outperforms existing methods of subdividing recombinogenic bacteria using MLST data and provide examples from Salmonella and Bacillus. The software us</vt:lpwstr>
  </property>
  <property fmtid="{D5CDD505-2E9C-101B-9397-08002B2CF9AE}" pid="166" name="ZOTERO_BREF_oZOuIMkKngZS_7">
    <vt:lpwstr>ed in this article, ClonalFrame, is available from http://bacteria.stats.ox.ac.uk/.","DOI":"10.1534/genetics.106.063305","ISSN":"0016-6731","note":"PMID: 17151252","journalAbbreviation":"Genetics","language":"eng","author":[{"family":"Didelot","given":"Xa</vt:lpwstr>
  </property>
  <property fmtid="{D5CDD505-2E9C-101B-9397-08002B2CF9AE}" pid="167" name="ZOTERO_BREF_oZOuIMkKngZS_8">
    <vt:lpwstr>vier"},{"family":"Falush","given":"Daniel"}],"issued":{"date-parts":[["2007",3]]},"PMID":"17151252"}},{"id":22,"uris":["http://zotero.org/groups/164195/items/B6WKQZGK"],"uri":["http://zotero.org/groups/164195/items/B6WKQZGK"],"itemData":{"id":22,"type":"a</vt:lpwstr>
  </property>
  <property fmtid="{D5CDD505-2E9C-101B-9397-08002B2CF9AE}" pid="168" name="ZOTERO_BREF_oZOuIMkKngZS_9">
    <vt:lpwstr>rticle-journal","title":"Inference of Homologous Recombination in Bacteria Using Whole Genome Sequences","container-title":"Genetics","page":"1435–1449","volume":"186","source":"HighWire","abstract":"Bacteria and archaea reproduce clonally, but sporadical</vt:lpwstr>
  </property>
  <property fmtid="{D5CDD505-2E9C-101B-9397-08002B2CF9AE}" pid="169" name="ZOTERO_BREF_op5rypaHigHD3_1">
    <vt:lpwstr>ZOTERO_ITEM CSL_CITATION {"citationID":"2b9rqcu86p","properties":{"formattedCitation":"[11]","plainCitation":"[11]"},"citationItems":[{"id":6,"uris":["http://zotero.org/groups/164195/items/35NGM8JW"],"uri":["http://zotero.org/groups/164195/items/35NGM8JW"</vt:lpwstr>
  </property>
  <property fmtid="{D5CDD505-2E9C-101B-9397-08002B2CF9AE}" pid="170" name="ZOTERO_BREF_op5rypaHigHD3_10">
    <vt:lpwstr>ings shed new light on the manner in which HGT has shaped pathogenic bacterial genomes.","URL":"http://mbe.oxfordjournals.org.gate1.inist.fr/content/early/2012/07/12/molbev.mss138","DOI":"10.1093/molbev/mss138","ISSN":"0737-4038, 1537-1719","journalAbbrev</vt:lpwstr>
  </property>
  <property fmtid="{D5CDD505-2E9C-101B-9397-08002B2CF9AE}" pid="171" name="ZOTERO_BREF_op5rypaHigHD3_11">
    <vt:lpwstr>iation":"Mol Biol Evol","language":"en","author":[{"family":"Choi","given":"Sang Chul"},{"family":"Rasmussen","given":"Matthew D."},{"family":"Hubisz","given":"Melissa J."},{"family":"Gronau","given":"Ilan"},{"family":"Stanhope","given":"Michael J."}],"is</vt:lpwstr>
  </property>
  <property fmtid="{D5CDD505-2E9C-101B-9397-08002B2CF9AE}" pid="172" name="ZOTERO_BREF_op5rypaHigHD3_12">
    <vt:lpwstr>sued":{"date-parts":[["2012",5,21]]},"accessed":{"date-parts":[["2012",7,18]]}}}],"schema":"https://github.com/citation-style-language/schema/raw/master/csl-citation.json"}</vt:lpwstr>
  </property>
  <property fmtid="{D5CDD505-2E9C-101B-9397-08002B2CF9AE}" pid="173" name="ZOTERO_BREF_op5rypaHigHD3_2">
    <vt:lpwstr>],"itemData":{"id":6,"type":"article-journal","title":"Replacing and Additive Horizontal Gene Transfer in Streptococcus","container-title":"Molecular Biology and Evolution","source":"mbe.oxfordjournals.org.gate1.inist.fr","abstract":"The prominent role of</vt:lpwstr>
  </property>
  <property fmtid="{D5CDD505-2E9C-101B-9397-08002B2CF9AE}" pid="174" name="ZOTERO_BREF_op5rypaHigHD3_3">
    <vt:lpwstr> Horizontal Gene Transfer (HGT) in the evolution of bacteria is now well documented, but few studies have differentiated between evolutionary events that predominantly cause genes in one lineage to be replaced by homologs from another lineage (“replacing </vt:lpwstr>
  </property>
  <property fmtid="{D5CDD505-2E9C-101B-9397-08002B2CF9AE}" pid="175" name="ZOTERO_BREF_op5rypaHigHD3_4">
    <vt:lpwstr>HGT”) and events that result in the addition of substantial new genomic material (“additive HGT”). Here in, we make use of the distinct phylogenetic signatures of replacing and additive HGTs in a genome-wide study of the important human pathogen Streptoco</vt:lpwstr>
  </property>
  <property fmtid="{D5CDD505-2E9C-101B-9397-08002B2CF9AE}" pid="176" name="ZOTERO_BREF_op5rypaHigHD3_5">
    <vt:lpwstr>ccus pyogenes (SPY) and its close relatives S. dysgalactiae subspecies equisimilis (SDE) and S. dysgalactiae subspecies dysgalactiae (SDD). Using recently developed statistical models and computational methods, we find evidence for abundant gene flow of b</vt:lpwstr>
  </property>
  <property fmtid="{D5CDD505-2E9C-101B-9397-08002B2CF9AE}" pid="177" name="ZOTERO_BREF_op5rypaHigHD3_6">
    <vt:lpwstr>oth kinds within each of the SPY and SDE clades and of reduced levels of exchange between SPY and SDD. In addition, our analysis strongly supports a pronounced asymmetry in SPY–SDE gene flow, favoring the SPY-to-SDE direction. This finding is of particula</vt:lpwstr>
  </property>
  <property fmtid="{D5CDD505-2E9C-101B-9397-08002B2CF9AE}" pid="178" name="ZOTERO_BREF_op5rypaHigHD3_7">
    <vt:lpwstr>r interest in light of the recent increase in virulence of pathogenic SDE. We find much stronger evidence for SPY–SDE gene flow among replacing than among additive transfers, suggesting a primary influence from homologous recombination between co-occurrin</vt:lpwstr>
  </property>
  <property fmtid="{D5CDD505-2E9C-101B-9397-08002B2CF9AE}" pid="179" name="ZOTERO_BREF_op5rypaHigHD3_8">
    <vt:lpwstr>g SPY and SDE cells in human hosts. Putative virulence genes are correlated with transfer events, but this correlation is found to be driven by additive, not replacing, HGTs. The genes affected by additive HGTs are enriched for functions having to do with</vt:lpwstr>
  </property>
  <property fmtid="{D5CDD505-2E9C-101B-9397-08002B2CF9AE}" pid="180" name="ZOTERO_BREF_op5rypaHigHD3_9">
    <vt:lpwstr> transposition, recombination, and DNA integration, consistent with previous findings, whereas replacing HGTs seen to influence a more diverse set of genes. Additive transfers are also found to be associated with evidence of positive selection. These find</vt:lpwstr>
  </property>
  <property fmtid="{D5CDD505-2E9C-101B-9397-08002B2CF9AE}" pid="181" name="ZOTERO_BREF_op5rypaHigHD6_1">
    <vt:lpwstr>ZOTERO_ITEM CSL_CITATION {"citationID":"qSzk1GNm","properties":{"formattedCitation":"[11]","plainCitation":"[11]"},"citationItems":[{"id":6,"uris":["http://zotero.org/groups/164195/items/35NGM8JW"],"uri":["http://zotero.org/groups/164195/items/35NGM8JW"],</vt:lpwstr>
  </property>
  <property fmtid="{D5CDD505-2E9C-101B-9397-08002B2CF9AE}" pid="182" name="ZOTERO_BREF_op5rypaHigHD6_10">
    <vt:lpwstr>gs shed new light on the manner in which HGT has shaped pathogenic bacterial genomes.","URL":"http://mbe.oxfordjournals.org.gate1.inist.fr/content/early/2012/07/12/molbev.mss138","DOI":"10.1093/molbev/mss138","ISSN":"0737-4038, 1537-1719","journalAbbrevia</vt:lpwstr>
  </property>
  <property fmtid="{D5CDD505-2E9C-101B-9397-08002B2CF9AE}" pid="183" name="ZOTERO_BREF_op5rypaHigHD6_11">
    <vt:lpwstr>tion":"Mol Biol Evol","language":"en","author":[{"family":"Choi","given":"Sang Chul"},{"family":"Rasmussen","given":"Matthew D."},{"family":"Hubisz","given":"Melissa J."},{"family":"Gronau","given":"Ilan"},{"family":"Stanhope","given":"Michael J."}],"issu</vt:lpwstr>
  </property>
  <property fmtid="{D5CDD505-2E9C-101B-9397-08002B2CF9AE}" pid="184" name="ZOTERO_BREF_op5rypaHigHD6_12">
    <vt:lpwstr>ed":{"date-parts":[["2012",5,21]]},"accessed":{"date-parts":[["2012",7,18]]}}}],"schema":"https://github.com/citation-style-language/schema/raw/master/csl-citation.json"}</vt:lpwstr>
  </property>
  <property fmtid="{D5CDD505-2E9C-101B-9397-08002B2CF9AE}" pid="185" name="ZOTERO_BREF_op5rypaHigHD6_2">
    <vt:lpwstr>"itemData":{"id":6,"type":"article-journal","title":"Replacing and Additive Horizontal Gene Transfer in Streptococcus","container-title":"Molecular Biology and Evolution","source":"mbe.oxfordjournals.org.gate1.inist.fr","abstract":"The prominent role of H</vt:lpwstr>
  </property>
  <property fmtid="{D5CDD505-2E9C-101B-9397-08002B2CF9AE}" pid="186" name="ZOTERO_BREF_op5rypaHigHD6_3">
    <vt:lpwstr>orizontal Gene Transfer (HGT) in the evolution of bacteria is now well documented, but few studies have differentiated between evolutionary events that predominantly cause genes in one lineage to be replaced by homologs from another lineage (“replacing HG</vt:lpwstr>
  </property>
  <property fmtid="{D5CDD505-2E9C-101B-9397-08002B2CF9AE}" pid="187" name="ZOTERO_BREF_op5rypaHigHD6_4">
    <vt:lpwstr>T”) and events that result in the addition of substantial new genomic material (“additive HGT”). Here in, we make use of the distinct phylogenetic signatures of replacing and additive HGTs in a genome-wide study of the important human pathogen Streptococc</vt:lpwstr>
  </property>
  <property fmtid="{D5CDD505-2E9C-101B-9397-08002B2CF9AE}" pid="188" name="ZOTERO_BREF_op5rypaHigHD6_5">
    <vt:lpwstr>us pyogenes (SPY) and its close relatives S. dysgalactiae subspecies equisimilis (SDE) and S. dysgalactiae subspecies dysgalactiae (SDD). Using recently developed statistical models and computational methods, we find evidence for abundant gene flow of bot</vt:lpwstr>
  </property>
  <property fmtid="{D5CDD505-2E9C-101B-9397-08002B2CF9AE}" pid="189" name="ZOTERO_BREF_op5rypaHigHD6_6">
    <vt:lpwstr>h kinds within each of the SPY and SDE clades and of reduced levels of exchange between SPY and SDD. In addition, our analysis strongly supports a pronounced asymmetry in SPY–SDE gene flow, favoring the SPY-to-SDE direction. This finding is of particular </vt:lpwstr>
  </property>
  <property fmtid="{D5CDD505-2E9C-101B-9397-08002B2CF9AE}" pid="190" name="ZOTERO_BREF_op5rypaHigHD6_7">
    <vt:lpwstr>interest in light of the recent increase in virulence of pathogenic SDE. We find much stronger evidence for SPY–SDE gene flow among replacing than among additive transfers, suggesting a primary influence from homologous recombination between co-occurring </vt:lpwstr>
  </property>
  <property fmtid="{D5CDD505-2E9C-101B-9397-08002B2CF9AE}" pid="191" name="ZOTERO_BREF_op5rypaHigHD6_8">
    <vt:lpwstr>SPY and SDE cells in human hosts. Putative virulence genes are correlated with transfer events, but this correlation is found to be driven by additive, not replacing, HGTs. The genes affected by additive HGTs are enriched for functions having to do with t</vt:lpwstr>
  </property>
  <property fmtid="{D5CDD505-2E9C-101B-9397-08002B2CF9AE}" pid="192" name="ZOTERO_BREF_op5rypaHigHD6_9">
    <vt:lpwstr>ransposition, recombination, and DNA integration, consistent with previous findings, whereas replacing HGTs seen to influence a more diverse set of genes. Additive transfers are also found to be associated with evidence of positive selection. These findin</vt:lpwstr>
  </property>
  <property fmtid="{D5CDD505-2E9C-101B-9397-08002B2CF9AE}" pid="193" name="ZOTERO_BREF_op5rypaHigHD8_1">
    <vt:lpwstr>ZOTERO_TEMP</vt:lpwstr>
  </property>
  <property fmtid="{D5CDD505-2E9C-101B-9397-08002B2CF9AE}" pid="194" name="ZOTERO_BREF_zpLat9xRXSh8_1">
    <vt:lpwstr>ZOTERO_ITEM CSL_CITATION {"citationID":"spcgjf672","properties":{"formattedCitation":"[3]","plainCitation":"[3][56]"},"citationItems":[{"id":51,"uris":["http://zotero.org/groups/164195/items/K9E3RH6K"],"uri":["http://zotero.org/groups/164195/items/K9E3RH6</vt:lpwstr>
  </property>
  <property fmtid="{D5CDD505-2E9C-101B-9397-08002B2CF9AE}" pid="195" name="ZOTERO_BREF_zpLat9xRXSh8_2">
    <vt:lpwstr>K"],"itemData":{"id":51,"type":"article-journal","title":"A program for calculating and displaying compatibility matrices as an aid in determining reticulate evolution in molecular sequences","container-title":"Computer applications in the biosciences: CA</vt:lpwstr>
  </property>
  <property fmtid="{D5CDD505-2E9C-101B-9397-08002B2CF9AE}" pid="196" name="ZOTERO_BREF_zpLat9xRXSh8_3">
    <vt:lpwstr>BIOS","page":"291-295","volume":"12","issue":"4","source":"NCBI PubMed","abstract":"Reticulate evolution in molecular sequences is caused by recombination or gene conversion, and may interfere with the reconstruction of evolutionary history. This paper pr</vt:lpwstr>
  </property>
  <property fmtid="{D5CDD505-2E9C-101B-9397-08002B2CF9AE}" pid="197" name="ZOTERO_BREF_zpLat9xRXSh8_4">
    <vt:lpwstr>esents a program which calculates compatibility matrices for detecting reticulate evolution. In addition to visual inspection of matrices, they can be analysed statistically for clustering. The method is demonstrated using human and chimpanzee gamma-globi</vt:lpwstr>
  </property>
  <property fmtid="{D5CDD505-2E9C-101B-9397-08002B2CF9AE}" pid="198" name="ZOTERO_BREF_zpLat9xRXSh8_5">
    <vt:lpwstr>n sequences.","ISSN":"0266-7061","note":"PMID: 8902355","journalAbbreviation":"Comput. Appl. Biosci.","language":"eng","author":[{"family":"Jakobsen","given":"I B"},{"family":"Easteal","given":"S"}],"issued":{"date-parts":[["1996",8]]},"PMID":"8902355"}}]</vt:lpwstr>
  </property>
  <property fmtid="{D5CDD505-2E9C-101B-9397-08002B2CF9AE}" pid="199" name="ZOTERO_BREF_zpLat9xRXSh8_6">
    <vt:lpwstr>,"schema":"https://github.com/citation-style-language/schema/raw/master/csl-citation.json"}</vt:lpwstr>
  </property>
  <property fmtid="{D5CDD505-2E9C-101B-9397-08002B2CF9AE}" pid="200" name="ZOTERO_PREF_1">
    <vt:lpwstr>&lt;data data-version="3" zotero-version="4.0.23.1"&gt;&lt;session id="s0sJu1Pk"/&gt;&lt;style id="http://www.zotero.org/styles/plos-genetics" hasBibliography="1" bibliographyStyleHasBeenSet="1"/&gt;&lt;prefs&gt;&lt;pref name="fieldType" value="Bookmark"/&gt;&lt;pref name="storeReference</vt:lpwstr>
  </property>
  <property fmtid="{D5CDD505-2E9C-101B-9397-08002B2CF9AE}" pid="201" name="ZOTERO_PREF_2">
    <vt:lpwstr>s" value="true"/&gt;&lt;pref name="automaticJournalAbbreviations" value="true"/&gt;&lt;pref name="noteType" value="0"/&gt;&lt;/prefs&gt;&lt;/data&gt;</vt:lpwstr>
  </property>
</Properties>
</file>